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727504" w14:textId="21F533A3" w:rsidR="00374519" w:rsidRPr="006A2BCD" w:rsidRDefault="006A2BCD" w:rsidP="00374519">
      <w:pPr>
        <w:pStyle w:val="a8"/>
        <w:keepNext/>
        <w:rPr>
          <w:b/>
          <w:bCs/>
        </w:rPr>
      </w:pPr>
      <w:r>
        <w:rPr>
          <w:rFonts w:hint="eastAsia"/>
          <w:b/>
          <w:bCs/>
        </w:rPr>
        <w:t>A</w:t>
      </w:r>
      <w:r w:rsidRPr="006A2BCD">
        <w:rPr>
          <w:b/>
          <w:bCs/>
        </w:rPr>
        <w:t>bbreviations</w:t>
      </w:r>
      <w:r>
        <w:rPr>
          <w:rFonts w:hint="eastAsia"/>
          <w:b/>
          <w:bCs/>
        </w:rPr>
        <w:t xml:space="preserve">: </w:t>
      </w:r>
      <w:r w:rsidR="00374519" w:rsidRPr="00374519">
        <w:rPr>
          <w:rFonts w:hint="eastAsia"/>
        </w:rPr>
        <w:t>DE</w:t>
      </w:r>
      <w:r w:rsidR="000C7DDE">
        <w:rPr>
          <w:rFonts w:hint="eastAsia"/>
        </w:rPr>
        <w:t>:</w:t>
      </w:r>
      <w:r w:rsidR="00374519" w:rsidRPr="00374519">
        <w:rPr>
          <w:rFonts w:hint="eastAsia"/>
        </w:rPr>
        <w:t xml:space="preserve"> </w:t>
      </w:r>
      <w:r w:rsidR="000C7DDE">
        <w:rPr>
          <w:rFonts w:hint="eastAsia"/>
        </w:rPr>
        <w:t>D</w:t>
      </w:r>
      <w:r w:rsidR="00374519" w:rsidRPr="00374519">
        <w:rPr>
          <w:rFonts w:hint="eastAsia"/>
        </w:rPr>
        <w:t xml:space="preserve">ata </w:t>
      </w:r>
      <w:r w:rsidR="000C7DDE">
        <w:rPr>
          <w:rFonts w:hint="eastAsia"/>
        </w:rPr>
        <w:t>E</w:t>
      </w:r>
      <w:r w:rsidR="00374519" w:rsidRPr="00374519">
        <w:rPr>
          <w:rFonts w:hint="eastAsia"/>
        </w:rPr>
        <w:t>lement</w:t>
      </w:r>
    </w:p>
    <w:p w14:paraId="1E957CF7" w14:textId="6BFFE348" w:rsidR="006A2BCD" w:rsidRDefault="006A2BCD" w:rsidP="00374519"/>
    <w:p w14:paraId="43B4B758" w14:textId="77777777" w:rsidR="006A2BCD" w:rsidRDefault="006A2BCD" w:rsidP="00374519"/>
    <w:p w14:paraId="07DBE887" w14:textId="1FB6C8F0" w:rsidR="000A6464" w:rsidRPr="000A6464" w:rsidRDefault="000A6464" w:rsidP="000A6464">
      <w:pPr>
        <w:pStyle w:val="a8"/>
        <w:keepNext/>
      </w:pPr>
      <w:r w:rsidRPr="000A6464">
        <w:rPr>
          <w:b/>
          <w:bCs/>
        </w:rPr>
        <w:t xml:space="preserve">Table </w:t>
      </w:r>
      <w:r w:rsidR="002716CD">
        <w:rPr>
          <w:b/>
          <w:bCs/>
        </w:rPr>
        <w:t>S</w:t>
      </w:r>
      <w:r w:rsidRPr="000A6464">
        <w:rPr>
          <w:b/>
          <w:bCs/>
        </w:rPr>
        <w:fldChar w:fldCharType="begin"/>
      </w:r>
      <w:r w:rsidRPr="000A6464">
        <w:rPr>
          <w:b/>
          <w:bCs/>
        </w:rPr>
        <w:instrText xml:space="preserve"> SEQ Table \* ARABIC </w:instrText>
      </w:r>
      <w:r w:rsidRPr="000A6464">
        <w:rPr>
          <w:b/>
          <w:bCs/>
        </w:rPr>
        <w:fldChar w:fldCharType="separate"/>
      </w:r>
      <w:r w:rsidR="00172209">
        <w:rPr>
          <w:b/>
          <w:bCs/>
          <w:noProof/>
        </w:rPr>
        <w:t>1</w:t>
      </w:r>
      <w:r w:rsidRPr="000A6464">
        <w:rPr>
          <w:b/>
          <w:bCs/>
        </w:rPr>
        <w:fldChar w:fldCharType="end"/>
      </w:r>
      <w:r>
        <w:rPr>
          <w:rFonts w:hint="eastAsia"/>
        </w:rPr>
        <w:t xml:space="preserve"> </w:t>
      </w:r>
      <w:r w:rsidRPr="000A6464">
        <w:t xml:space="preserve">Description of </w:t>
      </w:r>
      <w:r>
        <w:rPr>
          <w:rFonts w:hint="eastAsia"/>
        </w:rPr>
        <w:t>Data Resource</w:t>
      </w:r>
      <w:r w:rsidRPr="000A6464">
        <w:t xml:space="preserve"> </w:t>
      </w:r>
      <w:r w:rsidR="001E305C">
        <w:rPr>
          <w:rFonts w:hint="eastAsia"/>
        </w:rPr>
        <w:t>indicator</w:t>
      </w:r>
      <w:r w:rsidRPr="000A6464">
        <w:t>s.</w:t>
      </w:r>
    </w:p>
    <w:tbl>
      <w:tblPr>
        <w:tblStyle w:val="11"/>
        <w:tblW w:w="0" w:type="auto"/>
        <w:tblLook w:val="04E0" w:firstRow="1" w:lastRow="1" w:firstColumn="1" w:lastColumn="0" w:noHBand="0" w:noVBand="1"/>
      </w:tblPr>
      <w:tblGrid>
        <w:gridCol w:w="1919"/>
        <w:gridCol w:w="6387"/>
      </w:tblGrid>
      <w:tr w:rsidR="000754B3" w14:paraId="45B1B7CC" w14:textId="77777777" w:rsidTr="00075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</w:tcPr>
          <w:p w14:paraId="55DA0FD7" w14:textId="4C6F76E3" w:rsidR="000754B3" w:rsidRDefault="000754B3" w:rsidP="00F215BE">
            <w:r>
              <w:rPr>
                <w:rFonts w:hint="eastAsia"/>
              </w:rPr>
              <w:t>Indicator</w:t>
            </w:r>
          </w:p>
        </w:tc>
        <w:tc>
          <w:tcPr>
            <w:tcW w:w="6571" w:type="dxa"/>
          </w:tcPr>
          <w:p w14:paraId="299EA1CB" w14:textId="3E860BFC" w:rsidR="000754B3" w:rsidRDefault="000754B3" w:rsidP="00F215BE">
            <w:r>
              <w:rPr>
                <w:rFonts w:hint="eastAsia"/>
              </w:rPr>
              <w:t>Description</w:t>
            </w:r>
          </w:p>
        </w:tc>
      </w:tr>
      <w:tr w:rsidR="000754B3" w:rsidRPr="009547C2" w14:paraId="21601B55" w14:textId="77777777" w:rsidTr="000754B3">
        <w:tc>
          <w:tcPr>
            <w:tcW w:w="1951" w:type="dxa"/>
          </w:tcPr>
          <w:p w14:paraId="4DE4D8C9" w14:textId="62112CFB" w:rsidR="000754B3" w:rsidRDefault="0034557F" w:rsidP="00F215BE">
            <w:r>
              <w:rPr>
                <w:rFonts w:hint="eastAsia"/>
              </w:rPr>
              <w:t>Area</w:t>
            </w:r>
          </w:p>
        </w:tc>
        <w:tc>
          <w:tcPr>
            <w:tcW w:w="6571" w:type="dxa"/>
          </w:tcPr>
          <w:p w14:paraId="5F5D8264" w14:textId="2C14756E" w:rsidR="000754B3" w:rsidRDefault="0057574F" w:rsidP="00F215BE">
            <w:r w:rsidRPr="0057574F">
              <w:t>Biomedical research fields covered by the data resource collection in the data element repository</w:t>
            </w:r>
          </w:p>
        </w:tc>
      </w:tr>
      <w:tr w:rsidR="000754B3" w14:paraId="4C8AD2CD" w14:textId="77777777" w:rsidTr="000754B3">
        <w:tc>
          <w:tcPr>
            <w:tcW w:w="1951" w:type="dxa"/>
          </w:tcPr>
          <w:p w14:paraId="7F056005" w14:textId="26AB5F82" w:rsidR="000754B3" w:rsidRDefault="0034557F" w:rsidP="00F215BE">
            <w:r>
              <w:rPr>
                <w:rFonts w:hint="eastAsia"/>
              </w:rPr>
              <w:t>Type</w:t>
            </w:r>
          </w:p>
        </w:tc>
        <w:tc>
          <w:tcPr>
            <w:tcW w:w="6571" w:type="dxa"/>
          </w:tcPr>
          <w:p w14:paraId="0C419F59" w14:textId="417CC482" w:rsidR="000754B3" w:rsidRDefault="0057574F" w:rsidP="00F215BE">
            <w:r w:rsidRPr="0057574F">
              <w:t xml:space="preserve">Type of data resources in the data element repository, primarily data elements, some including forms </w:t>
            </w:r>
          </w:p>
        </w:tc>
      </w:tr>
      <w:tr w:rsidR="000754B3" w14:paraId="4F5B03DD" w14:textId="77777777" w:rsidTr="000754B3">
        <w:tc>
          <w:tcPr>
            <w:tcW w:w="1951" w:type="dxa"/>
          </w:tcPr>
          <w:p w14:paraId="04C5E887" w14:textId="32EFF05C" w:rsidR="000754B3" w:rsidRDefault="0034557F" w:rsidP="00F215BE">
            <w:r>
              <w:rPr>
                <w:rFonts w:hint="eastAsia"/>
              </w:rPr>
              <w:t>Total Amount</w:t>
            </w:r>
          </w:p>
        </w:tc>
        <w:tc>
          <w:tcPr>
            <w:tcW w:w="6571" w:type="dxa"/>
          </w:tcPr>
          <w:p w14:paraId="377645A8" w14:textId="2AD4B1D6" w:rsidR="000754B3" w:rsidRDefault="0057574F" w:rsidP="00F215BE">
            <w:r w:rsidRPr="0057574F">
              <w:t>Total amount of various data resources accumulated in the data element repository</w:t>
            </w:r>
          </w:p>
        </w:tc>
      </w:tr>
      <w:tr w:rsidR="000754B3" w14:paraId="3DD044F8" w14:textId="77777777" w:rsidTr="000754B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</w:tcPr>
          <w:p w14:paraId="71B01A36" w14:textId="07251510" w:rsidR="000754B3" w:rsidRDefault="0034557F" w:rsidP="00F215BE">
            <w:r>
              <w:rPr>
                <w:rFonts w:hint="eastAsia"/>
              </w:rPr>
              <w:t>Submitter</w:t>
            </w:r>
          </w:p>
        </w:tc>
        <w:tc>
          <w:tcPr>
            <w:tcW w:w="6571" w:type="dxa"/>
          </w:tcPr>
          <w:p w14:paraId="0BEA7D29" w14:textId="5075CAE6" w:rsidR="000754B3" w:rsidRDefault="0057574F" w:rsidP="00F215BE">
            <w:r w:rsidRPr="0057574F">
              <w:t xml:space="preserve">Primary submitters of data resources in the data element repository, excluding </w:t>
            </w:r>
            <w:r>
              <w:rPr>
                <w:rFonts w:hint="eastAsia"/>
              </w:rPr>
              <w:t>re</w:t>
            </w:r>
            <w:r w:rsidRPr="0057574F">
              <w:t xml:space="preserve">sources shared </w:t>
            </w:r>
            <w:r w:rsidR="00A248B8">
              <w:rPr>
                <w:rFonts w:hint="eastAsia"/>
              </w:rPr>
              <w:t>by</w:t>
            </w:r>
            <w:r w:rsidRPr="0057574F">
              <w:t xml:space="preserve"> other repositories.</w:t>
            </w:r>
          </w:p>
        </w:tc>
      </w:tr>
    </w:tbl>
    <w:p w14:paraId="3379791A" w14:textId="37129300" w:rsidR="0034557F" w:rsidRDefault="0034557F"/>
    <w:p w14:paraId="7464753A" w14:textId="77777777" w:rsidR="001E305C" w:rsidRDefault="001E305C"/>
    <w:p w14:paraId="02F833C0" w14:textId="77777777" w:rsidR="001E305C" w:rsidRDefault="001E305C"/>
    <w:p w14:paraId="79B9408A" w14:textId="79EF02D1" w:rsidR="001E305C" w:rsidRDefault="001E305C" w:rsidP="001E305C">
      <w:pPr>
        <w:pStyle w:val="a8"/>
        <w:keepNext/>
      </w:pPr>
      <w:r w:rsidRPr="00A50B81">
        <w:rPr>
          <w:b/>
          <w:bCs/>
        </w:rPr>
        <w:t xml:space="preserve">Table </w:t>
      </w:r>
      <w:r w:rsidR="002716CD">
        <w:rPr>
          <w:b/>
          <w:bCs/>
        </w:rPr>
        <w:t>S</w:t>
      </w:r>
      <w:r w:rsidRPr="00A50B81">
        <w:rPr>
          <w:b/>
          <w:bCs/>
        </w:rPr>
        <w:fldChar w:fldCharType="begin"/>
      </w:r>
      <w:r w:rsidRPr="00A50B81">
        <w:rPr>
          <w:b/>
          <w:bCs/>
        </w:rPr>
        <w:instrText xml:space="preserve"> SEQ Table \* ARABIC </w:instrText>
      </w:r>
      <w:r w:rsidRPr="00A50B81">
        <w:rPr>
          <w:b/>
          <w:bCs/>
        </w:rPr>
        <w:fldChar w:fldCharType="separate"/>
      </w:r>
      <w:r w:rsidR="00172209">
        <w:rPr>
          <w:b/>
          <w:bCs/>
          <w:noProof/>
        </w:rPr>
        <w:t>2</w:t>
      </w:r>
      <w:r w:rsidRPr="00A50B81">
        <w:rPr>
          <w:b/>
          <w:bCs/>
        </w:rPr>
        <w:fldChar w:fldCharType="end"/>
      </w:r>
      <w:r w:rsidRPr="00295E49">
        <w:rPr>
          <w:b/>
          <w:bCs/>
        </w:rPr>
        <w:t>.</w:t>
      </w:r>
      <w:r>
        <w:rPr>
          <w:rFonts w:hint="eastAsia"/>
        </w:rPr>
        <w:t xml:space="preserve"> </w:t>
      </w:r>
      <w:r w:rsidRPr="000A6464">
        <w:t xml:space="preserve">Description of </w:t>
      </w:r>
      <w:r w:rsidRPr="001E305C">
        <w:t>Resource organization</w:t>
      </w:r>
      <w:r w:rsidRPr="000A6464">
        <w:t xml:space="preserve"> </w:t>
      </w:r>
      <w:r>
        <w:rPr>
          <w:rFonts w:hint="eastAsia"/>
        </w:rPr>
        <w:t>indicator</w:t>
      </w:r>
      <w:r w:rsidRPr="000A6464">
        <w:t>s.</w:t>
      </w:r>
    </w:p>
    <w:tbl>
      <w:tblPr>
        <w:tblStyle w:val="11"/>
        <w:tblW w:w="0" w:type="auto"/>
        <w:tblLook w:val="04E0" w:firstRow="1" w:lastRow="1" w:firstColumn="1" w:lastColumn="0" w:noHBand="0" w:noVBand="1"/>
      </w:tblPr>
      <w:tblGrid>
        <w:gridCol w:w="1336"/>
        <w:gridCol w:w="2787"/>
        <w:gridCol w:w="4183"/>
      </w:tblGrid>
      <w:tr w:rsidR="00F215BE" w14:paraId="51DA3168" w14:textId="77777777" w:rsidTr="00F21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19" w:type="dxa"/>
            <w:gridSpan w:val="2"/>
          </w:tcPr>
          <w:p w14:paraId="47B5D143" w14:textId="7ABCF9E2" w:rsidR="00F215BE" w:rsidRDefault="00F215BE" w:rsidP="00F215BE">
            <w:r>
              <w:rPr>
                <w:rFonts w:hint="eastAsia"/>
              </w:rPr>
              <w:t>Indicator</w:t>
            </w:r>
          </w:p>
        </w:tc>
        <w:tc>
          <w:tcPr>
            <w:tcW w:w="4303" w:type="dxa"/>
          </w:tcPr>
          <w:p w14:paraId="2529DB99" w14:textId="249E09FF" w:rsidR="00F215BE" w:rsidRDefault="00F215BE" w:rsidP="00F215BE">
            <w:r>
              <w:rPr>
                <w:rFonts w:hint="eastAsia"/>
              </w:rPr>
              <w:t>Description</w:t>
            </w:r>
          </w:p>
        </w:tc>
      </w:tr>
      <w:tr w:rsidR="00F215BE" w14:paraId="257AB896" w14:textId="77777777" w:rsidTr="00F215BE">
        <w:tc>
          <w:tcPr>
            <w:tcW w:w="4219" w:type="dxa"/>
            <w:gridSpan w:val="2"/>
          </w:tcPr>
          <w:p w14:paraId="16C3CDB0" w14:textId="42D00637" w:rsidR="00F215BE" w:rsidRDefault="00F215BE" w:rsidP="00F215BE">
            <w:r w:rsidRPr="00CC4476">
              <w:t>Framework</w:t>
            </w:r>
          </w:p>
        </w:tc>
        <w:tc>
          <w:tcPr>
            <w:tcW w:w="4303" w:type="dxa"/>
          </w:tcPr>
          <w:p w14:paraId="70B6878A" w14:textId="794A2430" w:rsidR="00F215BE" w:rsidRDefault="00B9558A" w:rsidP="00F215BE">
            <w:r w:rsidRPr="00B9558A">
              <w:t>The underlying structural framework for constructing data elements in the data element repository, mostly using the data element framework from ISO 11179.</w:t>
            </w:r>
          </w:p>
        </w:tc>
      </w:tr>
      <w:tr w:rsidR="00F215BE" w14:paraId="40DB1E6C" w14:textId="77777777" w:rsidTr="00F215BE">
        <w:tc>
          <w:tcPr>
            <w:tcW w:w="4219" w:type="dxa"/>
            <w:gridSpan w:val="2"/>
          </w:tcPr>
          <w:p w14:paraId="04714C5E" w14:textId="418B4020" w:rsidR="00F215BE" w:rsidRDefault="00F215BE" w:rsidP="00F215BE">
            <w:r w:rsidRPr="00CC4476">
              <w:t xml:space="preserve">Naming </w:t>
            </w:r>
            <w:r>
              <w:rPr>
                <w:rFonts w:hint="eastAsia"/>
              </w:rPr>
              <w:t>S</w:t>
            </w:r>
            <w:r w:rsidRPr="00CC4476">
              <w:t>pecification</w:t>
            </w:r>
          </w:p>
        </w:tc>
        <w:tc>
          <w:tcPr>
            <w:tcW w:w="4303" w:type="dxa"/>
          </w:tcPr>
          <w:p w14:paraId="098B5225" w14:textId="0A75F1AF" w:rsidR="00F215BE" w:rsidRDefault="00B9558A" w:rsidP="00F215BE">
            <w:r w:rsidRPr="00B9558A">
              <w:t>Whether the data elements in the repository have clear naming specifications.</w:t>
            </w:r>
          </w:p>
        </w:tc>
      </w:tr>
      <w:tr w:rsidR="00F215BE" w14:paraId="3CEE9675" w14:textId="77777777" w:rsidTr="00F215BE">
        <w:tc>
          <w:tcPr>
            <w:tcW w:w="4219" w:type="dxa"/>
            <w:gridSpan w:val="2"/>
          </w:tcPr>
          <w:p w14:paraId="56A9C301" w14:textId="1627E4CB" w:rsidR="00F215BE" w:rsidRDefault="00F215BE" w:rsidP="00F215BE">
            <w:r w:rsidRPr="00CC4476">
              <w:t>Classification Scheme</w:t>
            </w:r>
          </w:p>
        </w:tc>
        <w:tc>
          <w:tcPr>
            <w:tcW w:w="4303" w:type="dxa"/>
          </w:tcPr>
          <w:p w14:paraId="49AAEA62" w14:textId="3BEE86CD" w:rsidR="00F215BE" w:rsidRDefault="00B9558A" w:rsidP="00F215BE">
            <w:r w:rsidRPr="00B9558A">
              <w:t>Whether the repository organizes data elements from multiple dimensions.</w:t>
            </w:r>
          </w:p>
        </w:tc>
      </w:tr>
      <w:tr w:rsidR="00F215BE" w14:paraId="662A4831" w14:textId="77777777" w:rsidTr="00F215BE">
        <w:tc>
          <w:tcPr>
            <w:tcW w:w="4219" w:type="dxa"/>
            <w:gridSpan w:val="2"/>
          </w:tcPr>
          <w:p w14:paraId="5AD04386" w14:textId="1380F912" w:rsidR="00F215BE" w:rsidRDefault="00F215BE" w:rsidP="00F215BE">
            <w:r w:rsidRPr="005029CC">
              <w:rPr>
                <w:b/>
                <w:bCs/>
              </w:rPr>
              <w:t>Identifier</w:t>
            </w:r>
          </w:p>
        </w:tc>
        <w:tc>
          <w:tcPr>
            <w:tcW w:w="4303" w:type="dxa"/>
          </w:tcPr>
          <w:p w14:paraId="02BB4A9E" w14:textId="0587CA2B" w:rsidR="00F215BE" w:rsidRDefault="000C7DDE" w:rsidP="00F215BE">
            <w:r>
              <w:rPr>
                <w:rFonts w:hint="eastAsia"/>
              </w:rPr>
              <w:t>data element</w:t>
            </w:r>
            <w:r w:rsidR="00B9558A" w:rsidRPr="00B9558A">
              <w:t xml:space="preserve"> identifier.</w:t>
            </w:r>
          </w:p>
        </w:tc>
      </w:tr>
      <w:tr w:rsidR="00F215BE" w14:paraId="6ACC9F13" w14:textId="77777777" w:rsidTr="00F215BE">
        <w:tc>
          <w:tcPr>
            <w:tcW w:w="1384" w:type="dxa"/>
          </w:tcPr>
          <w:p w14:paraId="7F2073DD" w14:textId="77777777" w:rsidR="00F215BE" w:rsidRDefault="00F215BE" w:rsidP="00F215BE"/>
        </w:tc>
        <w:tc>
          <w:tcPr>
            <w:tcW w:w="2835" w:type="dxa"/>
          </w:tcPr>
          <w:p w14:paraId="1B09E3FE" w14:textId="16FF3AB7" w:rsidR="00F215BE" w:rsidRDefault="00534552" w:rsidP="00F215BE">
            <w:r>
              <w:rPr>
                <w:rFonts w:hint="eastAsia"/>
              </w:rPr>
              <w:t>N</w:t>
            </w:r>
            <w:r w:rsidR="00F215BE" w:rsidRPr="00CC4476">
              <w:t>ame</w:t>
            </w:r>
          </w:p>
        </w:tc>
        <w:tc>
          <w:tcPr>
            <w:tcW w:w="4303" w:type="dxa"/>
          </w:tcPr>
          <w:p w14:paraId="657C40BE" w14:textId="6CC8BF4E" w:rsidR="00F215BE" w:rsidRDefault="00B9558A" w:rsidP="00F215BE">
            <w:r w:rsidRPr="00B9558A">
              <w:t xml:space="preserve">The name of the unique identifier of </w:t>
            </w:r>
            <w:r w:rsidR="000C7DDE">
              <w:rPr>
                <w:rFonts w:hint="eastAsia"/>
              </w:rPr>
              <w:t>data element</w:t>
            </w:r>
            <w:r w:rsidRPr="00B9558A">
              <w:t xml:space="preserve"> in the repository.</w:t>
            </w:r>
          </w:p>
        </w:tc>
      </w:tr>
      <w:tr w:rsidR="00F215BE" w14:paraId="493EAB29" w14:textId="77777777" w:rsidTr="00F215BE">
        <w:tc>
          <w:tcPr>
            <w:tcW w:w="1384" w:type="dxa"/>
          </w:tcPr>
          <w:p w14:paraId="46FF84E0" w14:textId="77777777" w:rsidR="00F215BE" w:rsidRDefault="00F215BE" w:rsidP="00F215BE"/>
        </w:tc>
        <w:tc>
          <w:tcPr>
            <w:tcW w:w="2835" w:type="dxa"/>
          </w:tcPr>
          <w:p w14:paraId="539971A5" w14:textId="30250F36" w:rsidR="00F215BE" w:rsidRDefault="00534552" w:rsidP="00F215BE">
            <w:r>
              <w:rPr>
                <w:rFonts w:hint="eastAsia"/>
              </w:rPr>
              <w:t>E</w:t>
            </w:r>
            <w:r w:rsidR="00F215BE" w:rsidRPr="00CC4476">
              <w:t>ncoding</w:t>
            </w:r>
          </w:p>
        </w:tc>
        <w:tc>
          <w:tcPr>
            <w:tcW w:w="4303" w:type="dxa"/>
          </w:tcPr>
          <w:p w14:paraId="40A9B2D7" w14:textId="0DF84BCF" w:rsidR="00F215BE" w:rsidRDefault="00B9558A" w:rsidP="00F215BE">
            <w:r w:rsidRPr="00B9558A">
              <w:t xml:space="preserve">The encoding rules for the unique identifier of </w:t>
            </w:r>
            <w:r w:rsidR="000C7DDE">
              <w:rPr>
                <w:rFonts w:hint="eastAsia"/>
              </w:rPr>
              <w:t>data element</w:t>
            </w:r>
            <w:r w:rsidRPr="00B9558A">
              <w:t xml:space="preserve"> in the repository.</w:t>
            </w:r>
          </w:p>
        </w:tc>
      </w:tr>
      <w:tr w:rsidR="00F215BE" w14:paraId="04ADAA9E" w14:textId="77777777" w:rsidTr="00F215BE">
        <w:tc>
          <w:tcPr>
            <w:tcW w:w="4219" w:type="dxa"/>
            <w:gridSpan w:val="2"/>
          </w:tcPr>
          <w:p w14:paraId="1EC92060" w14:textId="3A881BCF" w:rsidR="00F215BE" w:rsidRDefault="00F215BE" w:rsidP="00F215BE">
            <w:r w:rsidRPr="005029CC">
              <w:rPr>
                <w:b/>
                <w:bCs/>
              </w:rPr>
              <w:t>Traceability</w:t>
            </w:r>
          </w:p>
        </w:tc>
        <w:tc>
          <w:tcPr>
            <w:tcW w:w="4303" w:type="dxa"/>
          </w:tcPr>
          <w:p w14:paraId="24EBC9E9" w14:textId="496FE71F" w:rsidR="00F215BE" w:rsidRDefault="00B9558A" w:rsidP="00F215BE">
            <w:r>
              <w:rPr>
                <w:rFonts w:hint="eastAsia"/>
              </w:rPr>
              <w:t>T</w:t>
            </w:r>
            <w:r w:rsidRPr="00B9558A">
              <w:t>raceability</w:t>
            </w:r>
            <w:r>
              <w:rPr>
                <w:rFonts w:hint="eastAsia"/>
              </w:rPr>
              <w:t xml:space="preserve"> of</w:t>
            </w:r>
            <w:r w:rsidRPr="00B9558A">
              <w:t xml:space="preserve"> </w:t>
            </w:r>
            <w:r w:rsidR="000C7DDE">
              <w:rPr>
                <w:rFonts w:hint="eastAsia"/>
              </w:rPr>
              <w:t>data element</w:t>
            </w:r>
          </w:p>
        </w:tc>
      </w:tr>
      <w:tr w:rsidR="004330C3" w14:paraId="40EC14E8" w14:textId="77777777" w:rsidTr="00F215BE">
        <w:tc>
          <w:tcPr>
            <w:tcW w:w="1384" w:type="dxa"/>
          </w:tcPr>
          <w:p w14:paraId="15772101" w14:textId="77777777" w:rsidR="004330C3" w:rsidRDefault="004330C3" w:rsidP="00F215BE"/>
        </w:tc>
        <w:tc>
          <w:tcPr>
            <w:tcW w:w="2835" w:type="dxa"/>
          </w:tcPr>
          <w:p w14:paraId="1639E048" w14:textId="2C642557" w:rsidR="004330C3" w:rsidRDefault="00F215BE" w:rsidP="00F215BE">
            <w:r>
              <w:t>Submitter/Source</w:t>
            </w:r>
            <w:r w:rsidR="00534552">
              <w:rPr>
                <w:rFonts w:hint="eastAsia"/>
              </w:rPr>
              <w:t xml:space="preserve"> </w:t>
            </w:r>
            <w:r>
              <w:t>Information</w:t>
            </w:r>
          </w:p>
        </w:tc>
        <w:tc>
          <w:tcPr>
            <w:tcW w:w="4303" w:type="dxa"/>
          </w:tcPr>
          <w:p w14:paraId="455DF77B" w14:textId="46FF126E" w:rsidR="004330C3" w:rsidRDefault="00B9558A" w:rsidP="00F215BE">
            <w:r w:rsidRPr="00B9558A">
              <w:t xml:space="preserve">Whether basic information of </w:t>
            </w:r>
            <w:r w:rsidR="000C7DDE">
              <w:rPr>
                <w:rFonts w:hint="eastAsia"/>
              </w:rPr>
              <w:t>data element</w:t>
            </w:r>
            <w:r w:rsidRPr="00B9558A">
              <w:t xml:space="preserve"> submitter or source is available.</w:t>
            </w:r>
          </w:p>
        </w:tc>
      </w:tr>
      <w:tr w:rsidR="00F215BE" w14:paraId="5BF146B4" w14:textId="77777777" w:rsidTr="00F215BE">
        <w:tc>
          <w:tcPr>
            <w:tcW w:w="1384" w:type="dxa"/>
          </w:tcPr>
          <w:p w14:paraId="3BEADF59" w14:textId="77777777" w:rsidR="00F215BE" w:rsidRDefault="00F215BE" w:rsidP="00F215BE"/>
        </w:tc>
        <w:tc>
          <w:tcPr>
            <w:tcW w:w="2835" w:type="dxa"/>
          </w:tcPr>
          <w:p w14:paraId="3C8735B8" w14:textId="4EA29C11" w:rsidR="00F215BE" w:rsidRDefault="00F215BE" w:rsidP="00F215BE">
            <w:bookmarkStart w:id="0" w:name="_Hlk153208131"/>
            <w:r>
              <w:rPr>
                <w:rFonts w:hint="eastAsia"/>
              </w:rPr>
              <w:t>S</w:t>
            </w:r>
            <w:r w:rsidRPr="00CC4476">
              <w:t xml:space="preserve">ource </w:t>
            </w:r>
            <w:r>
              <w:rPr>
                <w:rFonts w:hint="eastAsia"/>
              </w:rPr>
              <w:t>L</w:t>
            </w:r>
            <w:r w:rsidRPr="00CC4476">
              <w:t>ink</w:t>
            </w:r>
            <w:bookmarkEnd w:id="0"/>
          </w:p>
        </w:tc>
        <w:tc>
          <w:tcPr>
            <w:tcW w:w="4303" w:type="dxa"/>
          </w:tcPr>
          <w:p w14:paraId="2A24AC43" w14:textId="25C16151" w:rsidR="00F215BE" w:rsidRDefault="00B9558A" w:rsidP="00F215BE">
            <w:r w:rsidRPr="00B9558A">
              <w:t xml:space="preserve">Whether there is a source link if </w:t>
            </w:r>
            <w:r w:rsidR="000C7DDE">
              <w:rPr>
                <w:rFonts w:hint="eastAsia"/>
              </w:rPr>
              <w:t>data element</w:t>
            </w:r>
            <w:r w:rsidRPr="00B9558A">
              <w:t xml:space="preserve"> is shared from other repositories.</w:t>
            </w:r>
          </w:p>
        </w:tc>
      </w:tr>
      <w:tr w:rsidR="00F215BE" w14:paraId="6D384CCB" w14:textId="77777777" w:rsidTr="00F215BE">
        <w:tc>
          <w:tcPr>
            <w:tcW w:w="1384" w:type="dxa"/>
          </w:tcPr>
          <w:p w14:paraId="5232425A" w14:textId="77777777" w:rsidR="00F215BE" w:rsidRDefault="00F215BE" w:rsidP="00F215BE"/>
        </w:tc>
        <w:tc>
          <w:tcPr>
            <w:tcW w:w="2835" w:type="dxa"/>
          </w:tcPr>
          <w:p w14:paraId="6D28642A" w14:textId="4F4A18E8" w:rsidR="00F215BE" w:rsidRDefault="00F215BE" w:rsidP="00F215BE">
            <w:r>
              <w:rPr>
                <w:rFonts w:hint="eastAsia"/>
              </w:rPr>
              <w:t>S</w:t>
            </w:r>
            <w:r w:rsidRPr="00CC4476">
              <w:t xml:space="preserve">ource </w:t>
            </w:r>
            <w:r>
              <w:rPr>
                <w:rFonts w:hint="eastAsia"/>
              </w:rPr>
              <w:t>I</w:t>
            </w:r>
            <w:r w:rsidRPr="00CC4476">
              <w:t>dentifier</w:t>
            </w:r>
          </w:p>
        </w:tc>
        <w:tc>
          <w:tcPr>
            <w:tcW w:w="4303" w:type="dxa"/>
          </w:tcPr>
          <w:p w14:paraId="4197878F" w14:textId="045CDA40" w:rsidR="00F215BE" w:rsidRDefault="00B9558A" w:rsidP="00F215BE">
            <w:r w:rsidRPr="00B9558A">
              <w:t xml:space="preserve">Whether the unique identifier of </w:t>
            </w:r>
            <w:r w:rsidR="000C7DDE">
              <w:rPr>
                <w:rFonts w:hint="eastAsia"/>
              </w:rPr>
              <w:t>data element</w:t>
            </w:r>
            <w:r w:rsidRPr="00B9558A">
              <w:t xml:space="preserve"> in the source system is provided.</w:t>
            </w:r>
          </w:p>
        </w:tc>
      </w:tr>
      <w:tr w:rsidR="00F215BE" w14:paraId="6D28B205" w14:textId="77777777" w:rsidTr="00F215BE">
        <w:tc>
          <w:tcPr>
            <w:tcW w:w="1384" w:type="dxa"/>
          </w:tcPr>
          <w:p w14:paraId="23E6EB67" w14:textId="77777777" w:rsidR="00F215BE" w:rsidRDefault="00F215BE" w:rsidP="00F215BE"/>
        </w:tc>
        <w:tc>
          <w:tcPr>
            <w:tcW w:w="2835" w:type="dxa"/>
          </w:tcPr>
          <w:p w14:paraId="6CE1985F" w14:textId="68AA693A" w:rsidR="00F215BE" w:rsidRDefault="00F215BE" w:rsidP="00F215BE">
            <w:r>
              <w:rPr>
                <w:rFonts w:hint="eastAsia"/>
              </w:rPr>
              <w:t>I</w:t>
            </w:r>
            <w:r w:rsidRPr="00CC4476">
              <w:t xml:space="preserve">nternal </w:t>
            </w:r>
            <w:r>
              <w:rPr>
                <w:rFonts w:hint="eastAsia"/>
              </w:rPr>
              <w:t>C</w:t>
            </w:r>
            <w:r w:rsidRPr="00CC4476">
              <w:t>itation link</w:t>
            </w:r>
          </w:p>
        </w:tc>
        <w:tc>
          <w:tcPr>
            <w:tcW w:w="4303" w:type="dxa"/>
          </w:tcPr>
          <w:p w14:paraId="259F5911" w14:textId="6F0A8D7C" w:rsidR="00F215BE" w:rsidRDefault="00B9558A" w:rsidP="00F215BE">
            <w:r w:rsidRPr="00B9558A">
              <w:t xml:space="preserve">Whether the internal citation of </w:t>
            </w:r>
            <w:r w:rsidR="000C7DDE">
              <w:rPr>
                <w:rFonts w:hint="eastAsia"/>
              </w:rPr>
              <w:t>data element</w:t>
            </w:r>
            <w:r w:rsidRPr="00B9558A">
              <w:t xml:space="preserve"> in the repository has a detailed page link.</w:t>
            </w:r>
          </w:p>
        </w:tc>
      </w:tr>
      <w:tr w:rsidR="00F215BE" w14:paraId="257B7878" w14:textId="77777777" w:rsidTr="00F215BE">
        <w:tc>
          <w:tcPr>
            <w:tcW w:w="4219" w:type="dxa"/>
            <w:gridSpan w:val="2"/>
          </w:tcPr>
          <w:p w14:paraId="07DBB44A" w14:textId="4EEC1E49" w:rsidR="00F215BE" w:rsidRDefault="00F215BE" w:rsidP="00F215BE">
            <w:r w:rsidRPr="005029CC">
              <w:rPr>
                <w:b/>
                <w:bCs/>
              </w:rPr>
              <w:t>Version Control</w:t>
            </w:r>
          </w:p>
        </w:tc>
        <w:tc>
          <w:tcPr>
            <w:tcW w:w="4303" w:type="dxa"/>
          </w:tcPr>
          <w:p w14:paraId="12A02A17" w14:textId="4955F3F4" w:rsidR="00F215BE" w:rsidRDefault="00B9558A" w:rsidP="00F215BE">
            <w:r w:rsidRPr="00B9558A">
              <w:t xml:space="preserve">The version control situation of </w:t>
            </w:r>
            <w:r w:rsidR="000C7DDE">
              <w:rPr>
                <w:rFonts w:hint="eastAsia"/>
              </w:rPr>
              <w:t>data element</w:t>
            </w:r>
            <w:r w:rsidRPr="00B9558A">
              <w:t xml:space="preserve"> in the repository.</w:t>
            </w:r>
          </w:p>
        </w:tc>
      </w:tr>
      <w:tr w:rsidR="00F215BE" w14:paraId="7D758A82" w14:textId="77777777" w:rsidTr="00F215BE">
        <w:tc>
          <w:tcPr>
            <w:tcW w:w="1384" w:type="dxa"/>
          </w:tcPr>
          <w:p w14:paraId="0CC94B58" w14:textId="77777777" w:rsidR="00F215BE" w:rsidRDefault="00F215BE" w:rsidP="00F215BE"/>
        </w:tc>
        <w:tc>
          <w:tcPr>
            <w:tcW w:w="2835" w:type="dxa"/>
          </w:tcPr>
          <w:p w14:paraId="215C27D7" w14:textId="2F746C2F" w:rsidR="00F215BE" w:rsidRDefault="00F215BE" w:rsidP="00F215BE">
            <w:bookmarkStart w:id="1" w:name="_Hlk153208200"/>
            <w:r>
              <w:rPr>
                <w:rFonts w:hint="eastAsia"/>
              </w:rPr>
              <w:t>H</w:t>
            </w:r>
            <w:r w:rsidRPr="00CC4476">
              <w:t>istorical</w:t>
            </w:r>
            <w:r w:rsidR="0053455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V</w:t>
            </w:r>
            <w:r w:rsidRPr="00CC4476">
              <w:t>ersions</w:t>
            </w:r>
            <w:bookmarkEnd w:id="1"/>
            <w:r w:rsidRPr="00CC4476">
              <w:t xml:space="preserve"> </w:t>
            </w:r>
            <w:r>
              <w:rPr>
                <w:rFonts w:hint="eastAsia"/>
              </w:rPr>
              <w:t>A</w:t>
            </w:r>
            <w:r w:rsidRPr="00CC4476">
              <w:t>ccessible</w:t>
            </w:r>
          </w:p>
        </w:tc>
        <w:tc>
          <w:tcPr>
            <w:tcW w:w="4303" w:type="dxa"/>
          </w:tcPr>
          <w:p w14:paraId="677137C6" w14:textId="076C01F1" w:rsidR="00F215BE" w:rsidRDefault="00B9558A" w:rsidP="00F215BE">
            <w:r w:rsidRPr="00B9558A">
              <w:t>Whether the content of historical versions of DE is accessible.</w:t>
            </w:r>
          </w:p>
        </w:tc>
      </w:tr>
      <w:tr w:rsidR="00F215BE" w14:paraId="24DF1081" w14:textId="77777777" w:rsidTr="00F215B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4" w:type="dxa"/>
          </w:tcPr>
          <w:p w14:paraId="214F866E" w14:textId="77777777" w:rsidR="00F215BE" w:rsidRDefault="00F215BE" w:rsidP="00F215BE"/>
        </w:tc>
        <w:tc>
          <w:tcPr>
            <w:tcW w:w="2835" w:type="dxa"/>
          </w:tcPr>
          <w:p w14:paraId="02E4DE57" w14:textId="4E2EE233" w:rsidR="00F215BE" w:rsidRDefault="00F215BE" w:rsidP="00F215BE">
            <w:r>
              <w:rPr>
                <w:rFonts w:hint="eastAsia"/>
              </w:rPr>
              <w:t>V</w:t>
            </w:r>
            <w:r w:rsidRPr="00CC4476">
              <w:t xml:space="preserve">ersion </w:t>
            </w:r>
            <w:bookmarkStart w:id="2" w:name="_Hlk153208206"/>
            <w:r>
              <w:rPr>
                <w:rFonts w:hint="eastAsia"/>
              </w:rPr>
              <w:t>E</w:t>
            </w:r>
            <w:r w:rsidRPr="00CC4476">
              <w:t>ncoding</w:t>
            </w:r>
            <w:bookmarkEnd w:id="2"/>
          </w:p>
        </w:tc>
        <w:tc>
          <w:tcPr>
            <w:tcW w:w="4303" w:type="dxa"/>
          </w:tcPr>
          <w:p w14:paraId="213261CF" w14:textId="5AEFA2FA" w:rsidR="00F215BE" w:rsidRDefault="00B9558A" w:rsidP="00F215BE">
            <w:r w:rsidRPr="00B9558A">
              <w:t xml:space="preserve">Whether historical version numbers are </w:t>
            </w:r>
            <w:r w:rsidRPr="00B9558A">
              <w:lastRenderedPageBreak/>
              <w:t>uniformly encoded.</w:t>
            </w:r>
          </w:p>
        </w:tc>
      </w:tr>
    </w:tbl>
    <w:p w14:paraId="49DAC19C" w14:textId="77777777" w:rsidR="0034557F" w:rsidRDefault="0034557F"/>
    <w:p w14:paraId="544AFF80" w14:textId="77777777" w:rsidR="006C0679" w:rsidRDefault="006C0679"/>
    <w:p w14:paraId="4C599992" w14:textId="6D2B2F29" w:rsidR="006C0679" w:rsidRDefault="006C0679" w:rsidP="006C0679">
      <w:pPr>
        <w:pStyle w:val="a8"/>
        <w:keepNext/>
      </w:pPr>
      <w:r w:rsidRPr="006C0679">
        <w:rPr>
          <w:b/>
          <w:bCs/>
        </w:rPr>
        <w:t xml:space="preserve">Table </w:t>
      </w:r>
      <w:r w:rsidR="002716CD">
        <w:rPr>
          <w:b/>
          <w:bCs/>
        </w:rPr>
        <w:t>S</w:t>
      </w:r>
      <w:r w:rsidRPr="006C0679">
        <w:rPr>
          <w:b/>
          <w:bCs/>
        </w:rPr>
        <w:fldChar w:fldCharType="begin"/>
      </w:r>
      <w:r w:rsidRPr="006C0679">
        <w:rPr>
          <w:b/>
          <w:bCs/>
        </w:rPr>
        <w:instrText xml:space="preserve"> SEQ Table \* ARABIC </w:instrText>
      </w:r>
      <w:r w:rsidRPr="006C0679">
        <w:rPr>
          <w:b/>
          <w:bCs/>
        </w:rPr>
        <w:fldChar w:fldCharType="separate"/>
      </w:r>
      <w:r w:rsidR="00172209">
        <w:rPr>
          <w:b/>
          <w:bCs/>
          <w:noProof/>
        </w:rPr>
        <w:t>3</w:t>
      </w:r>
      <w:r w:rsidRPr="006C0679">
        <w:rPr>
          <w:b/>
          <w:bCs/>
        </w:rPr>
        <w:fldChar w:fldCharType="end"/>
      </w:r>
      <w:r w:rsidRPr="00295E49">
        <w:rPr>
          <w:b/>
          <w:bCs/>
        </w:rPr>
        <w:t>.</w:t>
      </w:r>
      <w:r>
        <w:rPr>
          <w:rFonts w:hint="eastAsia"/>
        </w:rPr>
        <w:t xml:space="preserve"> </w:t>
      </w:r>
      <w:r w:rsidRPr="000A6464">
        <w:t xml:space="preserve">Description of </w:t>
      </w:r>
      <w:r w:rsidRPr="006C0679">
        <w:t>Quality control</w:t>
      </w:r>
      <w:r w:rsidRPr="000A6464">
        <w:t xml:space="preserve"> </w:t>
      </w:r>
      <w:r>
        <w:rPr>
          <w:rFonts w:hint="eastAsia"/>
        </w:rPr>
        <w:t>indicator</w:t>
      </w:r>
      <w:r w:rsidRPr="000A6464">
        <w:t>s</w:t>
      </w:r>
      <w:r>
        <w:rPr>
          <w:rFonts w:hint="eastAsia"/>
        </w:rPr>
        <w:t>.</w:t>
      </w:r>
    </w:p>
    <w:tbl>
      <w:tblPr>
        <w:tblStyle w:val="11"/>
        <w:tblW w:w="0" w:type="auto"/>
        <w:tblLayout w:type="fixed"/>
        <w:tblLook w:val="04E0" w:firstRow="1" w:lastRow="1" w:firstColumn="1" w:lastColumn="0" w:noHBand="0" w:noVBand="1"/>
      </w:tblPr>
      <w:tblGrid>
        <w:gridCol w:w="1384"/>
        <w:gridCol w:w="2268"/>
        <w:gridCol w:w="4870"/>
      </w:tblGrid>
      <w:tr w:rsidR="006C0679" w14:paraId="61F4A2FF" w14:textId="77777777" w:rsidTr="00836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52" w:type="dxa"/>
            <w:gridSpan w:val="2"/>
          </w:tcPr>
          <w:p w14:paraId="1FEC4573" w14:textId="228C1D99" w:rsidR="006C0679" w:rsidRDefault="006C0679" w:rsidP="006C0679">
            <w:r>
              <w:rPr>
                <w:rFonts w:hint="eastAsia"/>
              </w:rPr>
              <w:t>Indicator</w:t>
            </w:r>
          </w:p>
        </w:tc>
        <w:tc>
          <w:tcPr>
            <w:tcW w:w="4870" w:type="dxa"/>
          </w:tcPr>
          <w:p w14:paraId="4631075F" w14:textId="74582868" w:rsidR="006C0679" w:rsidRDefault="006C0679" w:rsidP="006C0679">
            <w:r>
              <w:rPr>
                <w:rFonts w:hint="eastAsia"/>
              </w:rPr>
              <w:t>Description</w:t>
            </w:r>
          </w:p>
        </w:tc>
      </w:tr>
      <w:tr w:rsidR="008369A9" w14:paraId="6009CCD4" w14:textId="77777777" w:rsidTr="008369A9">
        <w:tc>
          <w:tcPr>
            <w:tcW w:w="3652" w:type="dxa"/>
            <w:gridSpan w:val="2"/>
          </w:tcPr>
          <w:p w14:paraId="7839C821" w14:textId="0B81D08A" w:rsidR="008369A9" w:rsidRPr="008369A9" w:rsidRDefault="008369A9">
            <w:r w:rsidRPr="00CC4476">
              <w:t>Review Method</w:t>
            </w:r>
          </w:p>
        </w:tc>
        <w:tc>
          <w:tcPr>
            <w:tcW w:w="4870" w:type="dxa"/>
          </w:tcPr>
          <w:p w14:paraId="5BBF96D2" w14:textId="3313F761" w:rsidR="008369A9" w:rsidRDefault="00451BD8">
            <w:r w:rsidRPr="00451BD8">
              <w:t xml:space="preserve">The review method when </w:t>
            </w:r>
            <w:r w:rsidR="000C7DDE">
              <w:rPr>
                <w:rFonts w:hint="eastAsia"/>
              </w:rPr>
              <w:t>data element</w:t>
            </w:r>
            <w:r w:rsidRPr="00451BD8">
              <w:t xml:space="preserve"> is submitted, such as manual review or other methods.</w:t>
            </w:r>
          </w:p>
        </w:tc>
      </w:tr>
      <w:tr w:rsidR="008369A9" w14:paraId="04125C5A" w14:textId="77777777" w:rsidTr="008369A9">
        <w:tc>
          <w:tcPr>
            <w:tcW w:w="3652" w:type="dxa"/>
            <w:gridSpan w:val="2"/>
          </w:tcPr>
          <w:p w14:paraId="75B62098" w14:textId="73EAFAF2" w:rsidR="008369A9" w:rsidRDefault="008369A9">
            <w:r w:rsidRPr="00CC4476">
              <w:t>Auditors</w:t>
            </w:r>
          </w:p>
        </w:tc>
        <w:tc>
          <w:tcPr>
            <w:tcW w:w="4870" w:type="dxa"/>
          </w:tcPr>
          <w:p w14:paraId="670D4B65" w14:textId="55E65861" w:rsidR="008369A9" w:rsidRDefault="00451BD8">
            <w:r w:rsidRPr="00451BD8">
              <w:t xml:space="preserve">The personnel who review </w:t>
            </w:r>
            <w:r w:rsidR="000C7DDE">
              <w:rPr>
                <w:rFonts w:hint="eastAsia"/>
              </w:rPr>
              <w:t>data element</w:t>
            </w:r>
            <w:r w:rsidRPr="00451BD8">
              <w:t>.</w:t>
            </w:r>
          </w:p>
        </w:tc>
      </w:tr>
      <w:tr w:rsidR="008369A9" w14:paraId="155B1C5A" w14:textId="77777777" w:rsidTr="008369A9">
        <w:tc>
          <w:tcPr>
            <w:tcW w:w="3652" w:type="dxa"/>
            <w:gridSpan w:val="2"/>
          </w:tcPr>
          <w:p w14:paraId="3D09DEC4" w14:textId="68F2772F" w:rsidR="008369A9" w:rsidRDefault="008369A9">
            <w:r>
              <w:rPr>
                <w:rFonts w:hint="eastAsia"/>
              </w:rPr>
              <w:t>Q</w:t>
            </w:r>
            <w:r w:rsidRPr="00CC4476">
              <w:t xml:space="preserve">uality </w:t>
            </w:r>
            <w:r>
              <w:rPr>
                <w:rFonts w:hint="eastAsia"/>
              </w:rPr>
              <w:t>M</w:t>
            </w:r>
            <w:r w:rsidRPr="00CC4476">
              <w:t>ark</w:t>
            </w:r>
          </w:p>
        </w:tc>
        <w:tc>
          <w:tcPr>
            <w:tcW w:w="4870" w:type="dxa"/>
          </w:tcPr>
          <w:p w14:paraId="3EB3DE12" w14:textId="1AAC3199" w:rsidR="008369A9" w:rsidRDefault="00451BD8">
            <w:r w:rsidRPr="00451BD8">
              <w:t xml:space="preserve">Whether </w:t>
            </w:r>
            <w:r w:rsidR="000C7DDE">
              <w:rPr>
                <w:rFonts w:hint="eastAsia"/>
              </w:rPr>
              <w:t>data element</w:t>
            </w:r>
            <w:r w:rsidRPr="00451BD8">
              <w:t xml:space="preserve"> has a quality status mark, such as high-quality </w:t>
            </w:r>
            <w:r w:rsidR="000C7DDE">
              <w:rPr>
                <w:rFonts w:hint="eastAsia"/>
              </w:rPr>
              <w:t>data element</w:t>
            </w:r>
            <w:r w:rsidRPr="00451BD8">
              <w:t>.</w:t>
            </w:r>
          </w:p>
        </w:tc>
      </w:tr>
      <w:tr w:rsidR="008369A9" w14:paraId="38F62068" w14:textId="77777777" w:rsidTr="008369A9">
        <w:tc>
          <w:tcPr>
            <w:tcW w:w="3652" w:type="dxa"/>
            <w:gridSpan w:val="2"/>
          </w:tcPr>
          <w:p w14:paraId="45221C2E" w14:textId="3C40BD41" w:rsidR="008369A9" w:rsidRDefault="008369A9">
            <w:r>
              <w:rPr>
                <w:rFonts w:hint="eastAsia"/>
                <w:b/>
                <w:bCs/>
              </w:rPr>
              <w:t>R</w:t>
            </w:r>
            <w:r w:rsidRPr="00B164EE">
              <w:rPr>
                <w:b/>
                <w:bCs/>
              </w:rPr>
              <w:t>egistration</w:t>
            </w:r>
          </w:p>
        </w:tc>
        <w:tc>
          <w:tcPr>
            <w:tcW w:w="4870" w:type="dxa"/>
          </w:tcPr>
          <w:p w14:paraId="489FE3E2" w14:textId="254ED64D" w:rsidR="008369A9" w:rsidRDefault="00451BD8">
            <w:r w:rsidRPr="00451BD8">
              <w:t xml:space="preserve">The registration process of </w:t>
            </w:r>
            <w:r w:rsidR="000C7DDE">
              <w:rPr>
                <w:rFonts w:hint="eastAsia"/>
              </w:rPr>
              <w:t>data element</w:t>
            </w:r>
            <w:r w:rsidRPr="00451BD8">
              <w:t xml:space="preserve"> in the repository.</w:t>
            </w:r>
          </w:p>
        </w:tc>
      </w:tr>
      <w:tr w:rsidR="006C0679" w14:paraId="16F06305" w14:textId="77777777" w:rsidTr="008369A9">
        <w:tc>
          <w:tcPr>
            <w:tcW w:w="1384" w:type="dxa"/>
          </w:tcPr>
          <w:p w14:paraId="5545FE50" w14:textId="77777777" w:rsidR="006C0679" w:rsidRDefault="006C0679" w:rsidP="006C0679"/>
        </w:tc>
        <w:tc>
          <w:tcPr>
            <w:tcW w:w="2268" w:type="dxa"/>
          </w:tcPr>
          <w:p w14:paraId="793A164E" w14:textId="4F2FA419" w:rsidR="006C0679" w:rsidRDefault="006C0679" w:rsidP="006C0679">
            <w:r w:rsidRPr="00CC4476">
              <w:t>Registration Workflow</w:t>
            </w:r>
          </w:p>
        </w:tc>
        <w:tc>
          <w:tcPr>
            <w:tcW w:w="4870" w:type="dxa"/>
          </w:tcPr>
          <w:p w14:paraId="4476A6F8" w14:textId="5C871A12" w:rsidR="006C0679" w:rsidRDefault="00451BD8" w:rsidP="006C0679">
            <w:r w:rsidRPr="00451BD8">
              <w:t xml:space="preserve">Whether there is a complete and clear </w:t>
            </w:r>
            <w:r w:rsidR="000C7DDE">
              <w:rPr>
                <w:rFonts w:hint="eastAsia"/>
              </w:rPr>
              <w:t>data element</w:t>
            </w:r>
            <w:r w:rsidRPr="00451BD8">
              <w:t xml:space="preserve"> registration workflow.</w:t>
            </w:r>
          </w:p>
        </w:tc>
      </w:tr>
      <w:tr w:rsidR="006C0679" w14:paraId="101E2BF4" w14:textId="77777777" w:rsidTr="008369A9">
        <w:tc>
          <w:tcPr>
            <w:tcW w:w="1384" w:type="dxa"/>
          </w:tcPr>
          <w:p w14:paraId="1F137203" w14:textId="77777777" w:rsidR="006C0679" w:rsidRDefault="006C0679" w:rsidP="006C0679"/>
        </w:tc>
        <w:tc>
          <w:tcPr>
            <w:tcW w:w="2268" w:type="dxa"/>
          </w:tcPr>
          <w:p w14:paraId="4809A399" w14:textId="71B7286C" w:rsidR="006C0679" w:rsidRDefault="006C0679" w:rsidP="006C0679">
            <w:r w:rsidRPr="00CC4476">
              <w:t>Status Identifier</w:t>
            </w:r>
          </w:p>
        </w:tc>
        <w:tc>
          <w:tcPr>
            <w:tcW w:w="4870" w:type="dxa"/>
          </w:tcPr>
          <w:p w14:paraId="34D5FB80" w14:textId="3F1F0E59" w:rsidR="006C0679" w:rsidRDefault="00451BD8" w:rsidP="006C0679">
            <w:r w:rsidRPr="00451BD8">
              <w:t xml:space="preserve">Whether each stage in the </w:t>
            </w:r>
            <w:r w:rsidR="000C7DDE">
              <w:rPr>
                <w:rFonts w:hint="eastAsia"/>
              </w:rPr>
              <w:t>data element</w:t>
            </w:r>
            <w:r w:rsidRPr="00451BD8">
              <w:t xml:space="preserve"> registration flow has a corresponding status identifier, such as registered, replaced, etc.</w:t>
            </w:r>
          </w:p>
        </w:tc>
      </w:tr>
      <w:tr w:rsidR="006C0679" w14:paraId="40267D82" w14:textId="77777777" w:rsidTr="008369A9">
        <w:tc>
          <w:tcPr>
            <w:tcW w:w="1384" w:type="dxa"/>
          </w:tcPr>
          <w:p w14:paraId="7088E9EF" w14:textId="77777777" w:rsidR="006C0679" w:rsidRDefault="006C0679" w:rsidP="006C0679"/>
        </w:tc>
        <w:tc>
          <w:tcPr>
            <w:tcW w:w="2268" w:type="dxa"/>
          </w:tcPr>
          <w:p w14:paraId="4F835BCD" w14:textId="1A96B32B" w:rsidR="006C0679" w:rsidRDefault="006C0679" w:rsidP="006C0679">
            <w:r w:rsidRPr="00CC4476">
              <w:t>Status type</w:t>
            </w:r>
          </w:p>
        </w:tc>
        <w:tc>
          <w:tcPr>
            <w:tcW w:w="4870" w:type="dxa"/>
          </w:tcPr>
          <w:p w14:paraId="7D65A98D" w14:textId="7BE8E751" w:rsidR="006C0679" w:rsidRDefault="00451BD8" w:rsidP="006C0679">
            <w:r w:rsidRPr="00451BD8">
              <w:t xml:space="preserve">The number of types for </w:t>
            </w:r>
            <w:r w:rsidR="000C7DDE">
              <w:rPr>
                <w:rFonts w:hint="eastAsia"/>
              </w:rPr>
              <w:t>data element</w:t>
            </w:r>
            <w:r w:rsidRPr="00451BD8">
              <w:t xml:space="preserve"> registration status classification.</w:t>
            </w:r>
          </w:p>
        </w:tc>
      </w:tr>
      <w:tr w:rsidR="006C0679" w14:paraId="2739CBC7" w14:textId="77777777" w:rsidTr="008369A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652" w:type="dxa"/>
            <w:gridSpan w:val="2"/>
          </w:tcPr>
          <w:p w14:paraId="4EEA5877" w14:textId="1E995F88" w:rsidR="006C0679" w:rsidRDefault="006C0679">
            <w:r w:rsidRPr="00CC4476">
              <w:t>Quality</w:t>
            </w:r>
            <w:r>
              <w:rPr>
                <w:rFonts w:hint="eastAsia"/>
              </w:rPr>
              <w:t xml:space="preserve"> </w:t>
            </w:r>
            <w:r w:rsidRPr="00CC4476">
              <w:t>Control</w:t>
            </w:r>
            <w:r>
              <w:rPr>
                <w:rFonts w:hint="eastAsia"/>
              </w:rPr>
              <w:t xml:space="preserve"> </w:t>
            </w:r>
            <w:r w:rsidRPr="00CC4476">
              <w:t>Records/Documents</w:t>
            </w:r>
          </w:p>
        </w:tc>
        <w:tc>
          <w:tcPr>
            <w:tcW w:w="4870" w:type="dxa"/>
          </w:tcPr>
          <w:p w14:paraId="0F50BB9A" w14:textId="41660003" w:rsidR="006C0679" w:rsidRDefault="00451BD8">
            <w:r w:rsidRPr="00451BD8">
              <w:t xml:space="preserve">Whether </w:t>
            </w:r>
            <w:r w:rsidR="000C7DDE">
              <w:rPr>
                <w:rFonts w:hint="eastAsia"/>
              </w:rPr>
              <w:t>data element</w:t>
            </w:r>
            <w:r w:rsidRPr="00451BD8">
              <w:t xml:space="preserve"> quality control records or documents are provided.</w:t>
            </w:r>
          </w:p>
        </w:tc>
      </w:tr>
    </w:tbl>
    <w:p w14:paraId="0C0A5AAC" w14:textId="77777777" w:rsidR="00812A02" w:rsidRDefault="00812A02"/>
    <w:p w14:paraId="3C05D957" w14:textId="76EB99FD" w:rsidR="00EC59AB" w:rsidRDefault="00EC59AB" w:rsidP="00EC59AB">
      <w:pPr>
        <w:pStyle w:val="a8"/>
        <w:keepNext/>
      </w:pPr>
      <w:r w:rsidRPr="00583ACD">
        <w:rPr>
          <w:b/>
          <w:bCs/>
        </w:rPr>
        <w:t xml:space="preserve">Table </w:t>
      </w:r>
      <w:r w:rsidR="002716CD">
        <w:rPr>
          <w:b/>
          <w:bCs/>
        </w:rPr>
        <w:t>S</w:t>
      </w:r>
      <w:r w:rsidRPr="00583ACD">
        <w:rPr>
          <w:b/>
          <w:bCs/>
        </w:rPr>
        <w:fldChar w:fldCharType="begin"/>
      </w:r>
      <w:r w:rsidRPr="00583ACD">
        <w:rPr>
          <w:b/>
          <w:bCs/>
        </w:rPr>
        <w:instrText xml:space="preserve"> SEQ Table \* ARABIC </w:instrText>
      </w:r>
      <w:r w:rsidRPr="00583ACD">
        <w:rPr>
          <w:b/>
          <w:bCs/>
        </w:rPr>
        <w:fldChar w:fldCharType="separate"/>
      </w:r>
      <w:r w:rsidR="00172209">
        <w:rPr>
          <w:b/>
          <w:bCs/>
          <w:noProof/>
        </w:rPr>
        <w:t>4</w:t>
      </w:r>
      <w:r w:rsidRPr="00583ACD">
        <w:rPr>
          <w:b/>
          <w:bCs/>
        </w:rPr>
        <w:fldChar w:fldCharType="end"/>
      </w:r>
      <w:r w:rsidRPr="00295E49">
        <w:rPr>
          <w:b/>
          <w:bCs/>
        </w:rPr>
        <w:t>.</w:t>
      </w:r>
      <w:r>
        <w:rPr>
          <w:rFonts w:hint="eastAsia"/>
        </w:rPr>
        <w:t xml:space="preserve"> </w:t>
      </w:r>
      <w:r w:rsidRPr="000A6464">
        <w:t xml:space="preserve">Description of </w:t>
      </w:r>
      <w:r w:rsidRPr="00EC59AB">
        <w:t>Semantic annotation</w:t>
      </w:r>
      <w:r w:rsidRPr="000A6464">
        <w:t xml:space="preserve"> </w:t>
      </w:r>
      <w:r>
        <w:rPr>
          <w:rFonts w:hint="eastAsia"/>
        </w:rPr>
        <w:t>indicator</w:t>
      </w:r>
      <w:r w:rsidRPr="000A6464">
        <w:t>s</w:t>
      </w:r>
      <w:r>
        <w:rPr>
          <w:rFonts w:hint="eastAsia"/>
        </w:rPr>
        <w:t>.</w:t>
      </w:r>
    </w:p>
    <w:tbl>
      <w:tblPr>
        <w:tblStyle w:val="11"/>
        <w:tblW w:w="0" w:type="auto"/>
        <w:tblLook w:val="04E0" w:firstRow="1" w:lastRow="1" w:firstColumn="1" w:lastColumn="0" w:noHBand="0" w:noVBand="1"/>
      </w:tblPr>
      <w:tblGrid>
        <w:gridCol w:w="2197"/>
        <w:gridCol w:w="6109"/>
      </w:tblGrid>
      <w:tr w:rsidR="008369A9" w14:paraId="5522E933" w14:textId="77777777" w:rsidTr="00904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5" w:type="dxa"/>
          </w:tcPr>
          <w:p w14:paraId="1FF6E765" w14:textId="510B5CAB" w:rsidR="008369A9" w:rsidRDefault="008369A9">
            <w:r>
              <w:rPr>
                <w:rFonts w:hint="eastAsia"/>
              </w:rPr>
              <w:t>I</w:t>
            </w:r>
            <w:r w:rsidRPr="00CC4476">
              <w:t>ndicators</w:t>
            </w:r>
          </w:p>
        </w:tc>
        <w:tc>
          <w:tcPr>
            <w:tcW w:w="6287" w:type="dxa"/>
          </w:tcPr>
          <w:p w14:paraId="5E17E116" w14:textId="643F26A0" w:rsidR="008369A9" w:rsidRDefault="00C56B19">
            <w:r>
              <w:rPr>
                <w:rFonts w:hint="eastAsia"/>
              </w:rPr>
              <w:t>Description</w:t>
            </w:r>
          </w:p>
        </w:tc>
      </w:tr>
      <w:tr w:rsidR="008369A9" w14:paraId="4AF7B2FF" w14:textId="77777777" w:rsidTr="00904D3A">
        <w:tc>
          <w:tcPr>
            <w:tcW w:w="2235" w:type="dxa"/>
          </w:tcPr>
          <w:p w14:paraId="37592C0F" w14:textId="514E89F8" w:rsidR="008369A9" w:rsidRDefault="008369A9" w:rsidP="008369A9">
            <w:r w:rsidRPr="002D3BAE">
              <w:t>Annotation Source</w:t>
            </w:r>
          </w:p>
        </w:tc>
        <w:tc>
          <w:tcPr>
            <w:tcW w:w="6287" w:type="dxa"/>
          </w:tcPr>
          <w:p w14:paraId="72FC0FD1" w14:textId="7FE51E76" w:rsidR="008369A9" w:rsidRDefault="00C22C85" w:rsidP="008369A9">
            <w:r w:rsidRPr="00C22C85">
              <w:t xml:space="preserve">The source of the terminology for semantic annotation of data elements, such as external controlled vocabularies or </w:t>
            </w:r>
            <w:r>
              <w:rPr>
                <w:rFonts w:hint="eastAsia"/>
              </w:rPr>
              <w:t>self-</w:t>
            </w:r>
            <w:r w:rsidRPr="00C22C85">
              <w:t>constructed vocabularies.</w:t>
            </w:r>
          </w:p>
        </w:tc>
      </w:tr>
      <w:tr w:rsidR="008369A9" w14:paraId="355B7611" w14:textId="77777777" w:rsidTr="00904D3A">
        <w:tc>
          <w:tcPr>
            <w:tcW w:w="2235" w:type="dxa"/>
          </w:tcPr>
          <w:p w14:paraId="1B9AB409" w14:textId="4D0FCB8E" w:rsidR="008369A9" w:rsidRDefault="008369A9" w:rsidP="008369A9">
            <w:r w:rsidRPr="002D3BAE">
              <w:t>Mapping Vocabulary</w:t>
            </w:r>
          </w:p>
        </w:tc>
        <w:tc>
          <w:tcPr>
            <w:tcW w:w="6287" w:type="dxa"/>
          </w:tcPr>
          <w:p w14:paraId="18F9771E" w14:textId="6F2044B6" w:rsidR="008369A9" w:rsidRDefault="004B7B93" w:rsidP="008369A9">
            <w:r w:rsidRPr="004B7B93">
              <w:t>The specific vocabulary name used for annotation.</w:t>
            </w:r>
          </w:p>
        </w:tc>
      </w:tr>
      <w:tr w:rsidR="008369A9" w14:paraId="731DB5FE" w14:textId="77777777" w:rsidTr="00904D3A">
        <w:tc>
          <w:tcPr>
            <w:tcW w:w="2235" w:type="dxa"/>
          </w:tcPr>
          <w:p w14:paraId="10CD3E8C" w14:textId="7200E5F8" w:rsidR="008369A9" w:rsidRDefault="008369A9" w:rsidP="008369A9">
            <w:r w:rsidRPr="002D3BAE">
              <w:t>Granularity</w:t>
            </w:r>
          </w:p>
        </w:tc>
        <w:tc>
          <w:tcPr>
            <w:tcW w:w="6287" w:type="dxa"/>
          </w:tcPr>
          <w:p w14:paraId="2CE54891" w14:textId="46A1DBBD" w:rsidR="008369A9" w:rsidRDefault="00F751D9" w:rsidP="008369A9">
            <w:r w:rsidRPr="00F751D9">
              <w:t>The granularity of semantic annotation, at the level of data element concepts, value domains, etc.</w:t>
            </w:r>
          </w:p>
        </w:tc>
      </w:tr>
      <w:tr w:rsidR="008369A9" w14:paraId="42E8A869" w14:textId="77777777" w:rsidTr="00904D3A">
        <w:tc>
          <w:tcPr>
            <w:tcW w:w="2235" w:type="dxa"/>
          </w:tcPr>
          <w:p w14:paraId="55DBD0E0" w14:textId="27833DB4" w:rsidR="008369A9" w:rsidRDefault="008369A9" w:rsidP="008369A9">
            <w:r w:rsidRPr="002D3BAE">
              <w:t>Annotation Method</w:t>
            </w:r>
          </w:p>
        </w:tc>
        <w:tc>
          <w:tcPr>
            <w:tcW w:w="6287" w:type="dxa"/>
          </w:tcPr>
          <w:p w14:paraId="6CE90819" w14:textId="0356A23A" w:rsidR="008369A9" w:rsidRDefault="00F751D9" w:rsidP="008369A9">
            <w:r w:rsidRPr="00F751D9">
              <w:t>The method of semantic annotation, such as automatic mapping by tools or manual addition of annotations.</w:t>
            </w:r>
          </w:p>
        </w:tc>
      </w:tr>
      <w:tr w:rsidR="008369A9" w14:paraId="429A0F00" w14:textId="77777777" w:rsidTr="00904D3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5" w:type="dxa"/>
          </w:tcPr>
          <w:p w14:paraId="72918B66" w14:textId="70E2D75D" w:rsidR="008369A9" w:rsidRDefault="008369A9" w:rsidP="008369A9">
            <w:r w:rsidRPr="002D3BAE">
              <w:t>Annotation Content</w:t>
            </w:r>
          </w:p>
        </w:tc>
        <w:tc>
          <w:tcPr>
            <w:tcW w:w="6287" w:type="dxa"/>
          </w:tcPr>
          <w:p w14:paraId="549DBE4A" w14:textId="088A6AA7" w:rsidR="008369A9" w:rsidRDefault="00F751D9" w:rsidP="008369A9">
            <w:r w:rsidRPr="00F751D9">
              <w:t>The specific content included in semantic annotation, such as the terms in the concept, unique identifiers in the source vocabulary, and source links, etc.</w:t>
            </w:r>
          </w:p>
        </w:tc>
      </w:tr>
    </w:tbl>
    <w:p w14:paraId="54A4F2D0" w14:textId="77777777" w:rsidR="00C53691" w:rsidRDefault="00C53691"/>
    <w:p w14:paraId="3C1CDAC4" w14:textId="6C8C865C" w:rsidR="00583ACD" w:rsidRDefault="00583ACD" w:rsidP="00583ACD">
      <w:pPr>
        <w:pStyle w:val="a8"/>
        <w:keepNext/>
      </w:pPr>
      <w:r w:rsidRPr="00476254">
        <w:rPr>
          <w:b/>
          <w:bCs/>
        </w:rPr>
        <w:t xml:space="preserve">Table </w:t>
      </w:r>
      <w:r w:rsidR="002716CD">
        <w:rPr>
          <w:b/>
          <w:bCs/>
        </w:rPr>
        <w:t>S</w:t>
      </w:r>
      <w:r w:rsidRPr="00476254">
        <w:rPr>
          <w:b/>
          <w:bCs/>
        </w:rPr>
        <w:fldChar w:fldCharType="begin"/>
      </w:r>
      <w:r w:rsidRPr="00476254">
        <w:rPr>
          <w:b/>
          <w:bCs/>
        </w:rPr>
        <w:instrText xml:space="preserve"> SEQ Table \* ARABIC </w:instrText>
      </w:r>
      <w:r w:rsidRPr="00476254">
        <w:rPr>
          <w:b/>
          <w:bCs/>
        </w:rPr>
        <w:fldChar w:fldCharType="separate"/>
      </w:r>
      <w:r w:rsidR="00172209" w:rsidRPr="00476254">
        <w:rPr>
          <w:b/>
          <w:bCs/>
          <w:noProof/>
        </w:rPr>
        <w:t>5</w:t>
      </w:r>
      <w:r w:rsidRPr="00476254">
        <w:rPr>
          <w:b/>
          <w:bCs/>
        </w:rPr>
        <w:fldChar w:fldCharType="end"/>
      </w:r>
      <w:r w:rsidR="00637ED7" w:rsidRPr="00295E49">
        <w:rPr>
          <w:b/>
          <w:bCs/>
        </w:rPr>
        <w:t>.</w:t>
      </w:r>
      <w:r w:rsidR="00637ED7">
        <w:rPr>
          <w:rFonts w:hint="eastAsia"/>
        </w:rPr>
        <w:t xml:space="preserve"> </w:t>
      </w:r>
      <w:r w:rsidR="00637ED7" w:rsidRPr="000A6464">
        <w:t xml:space="preserve">Description of </w:t>
      </w:r>
      <w:r w:rsidR="00637ED7" w:rsidRPr="00637ED7">
        <w:t>Service support</w:t>
      </w:r>
      <w:r w:rsidR="00637ED7" w:rsidRPr="000A6464">
        <w:t xml:space="preserve"> </w:t>
      </w:r>
      <w:r w:rsidR="00637ED7">
        <w:rPr>
          <w:rFonts w:hint="eastAsia"/>
        </w:rPr>
        <w:t>indicator</w:t>
      </w:r>
      <w:r w:rsidR="00637ED7" w:rsidRPr="000A6464">
        <w:t>s</w:t>
      </w:r>
      <w:r w:rsidR="00637ED7">
        <w:rPr>
          <w:rFonts w:hint="eastAsia"/>
        </w:rPr>
        <w:t>.</w:t>
      </w:r>
    </w:p>
    <w:tbl>
      <w:tblPr>
        <w:tblStyle w:val="11"/>
        <w:tblW w:w="0" w:type="auto"/>
        <w:tblLook w:val="04E0" w:firstRow="1" w:lastRow="1" w:firstColumn="1" w:lastColumn="0" w:noHBand="0" w:noVBand="1"/>
      </w:tblPr>
      <w:tblGrid>
        <w:gridCol w:w="2745"/>
        <w:gridCol w:w="5561"/>
      </w:tblGrid>
      <w:tr w:rsidR="000844A0" w14:paraId="3348A505" w14:textId="77777777" w:rsidTr="00904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2" w:type="dxa"/>
          </w:tcPr>
          <w:p w14:paraId="56B8CF6A" w14:textId="50C6CB99" w:rsidR="000844A0" w:rsidRDefault="000844A0" w:rsidP="000844A0">
            <w:r>
              <w:rPr>
                <w:rFonts w:hint="eastAsia"/>
              </w:rPr>
              <w:t>I</w:t>
            </w:r>
            <w:r w:rsidRPr="00CC4476">
              <w:t>ndicators</w:t>
            </w:r>
          </w:p>
        </w:tc>
        <w:tc>
          <w:tcPr>
            <w:tcW w:w="5720" w:type="dxa"/>
          </w:tcPr>
          <w:p w14:paraId="0AF9FC17" w14:textId="757D83DF" w:rsidR="000844A0" w:rsidRDefault="000844A0" w:rsidP="000844A0">
            <w:r>
              <w:rPr>
                <w:rFonts w:hint="eastAsia"/>
              </w:rPr>
              <w:t>Description</w:t>
            </w:r>
          </w:p>
        </w:tc>
      </w:tr>
      <w:tr w:rsidR="000844A0" w14:paraId="7C1C8A15" w14:textId="77777777" w:rsidTr="00904D3A">
        <w:tc>
          <w:tcPr>
            <w:tcW w:w="2802" w:type="dxa"/>
          </w:tcPr>
          <w:p w14:paraId="04EF802B" w14:textId="2174DDD0" w:rsidR="000844A0" w:rsidRDefault="000844A0" w:rsidP="000844A0">
            <w:r w:rsidRPr="00FA683F">
              <w:t xml:space="preserve">Features of Retrieval </w:t>
            </w:r>
          </w:p>
        </w:tc>
        <w:tc>
          <w:tcPr>
            <w:tcW w:w="5720" w:type="dxa"/>
          </w:tcPr>
          <w:p w14:paraId="7314B2CE" w14:textId="61C77171" w:rsidR="000844A0" w:rsidRDefault="002F69B9" w:rsidP="000844A0">
            <w:r w:rsidRPr="002F69B9">
              <w:t>Special retrieval functions provided by the repository portal, such as special retrieval terms, operators, etc.</w:t>
            </w:r>
          </w:p>
        </w:tc>
      </w:tr>
      <w:tr w:rsidR="000844A0" w14:paraId="157F6579" w14:textId="77777777" w:rsidTr="00904D3A">
        <w:tc>
          <w:tcPr>
            <w:tcW w:w="2802" w:type="dxa"/>
          </w:tcPr>
          <w:p w14:paraId="6DEA5491" w14:textId="1B6E2904" w:rsidR="000844A0" w:rsidRDefault="000844A0" w:rsidP="000844A0">
            <w:r w:rsidRPr="00FA683F">
              <w:t>Results Secondary Screening</w:t>
            </w:r>
          </w:p>
        </w:tc>
        <w:tc>
          <w:tcPr>
            <w:tcW w:w="5720" w:type="dxa"/>
          </w:tcPr>
          <w:p w14:paraId="51BB3224" w14:textId="4DBC1230" w:rsidR="000844A0" w:rsidRDefault="002F69B9" w:rsidP="000844A0">
            <w:r w:rsidRPr="002F69B9">
              <w:t>The function of secondary screening of initial retrieval results according to different dimensions.</w:t>
            </w:r>
          </w:p>
        </w:tc>
      </w:tr>
      <w:tr w:rsidR="000844A0" w14:paraId="319C76DD" w14:textId="77777777" w:rsidTr="00904D3A">
        <w:tc>
          <w:tcPr>
            <w:tcW w:w="2802" w:type="dxa"/>
          </w:tcPr>
          <w:p w14:paraId="536496FE" w14:textId="6C28379F" w:rsidR="000844A0" w:rsidRDefault="000844A0" w:rsidP="000844A0">
            <w:r w:rsidRPr="00FA683F">
              <w:t>Register Account</w:t>
            </w:r>
          </w:p>
        </w:tc>
        <w:tc>
          <w:tcPr>
            <w:tcW w:w="5720" w:type="dxa"/>
          </w:tcPr>
          <w:p w14:paraId="5501656A" w14:textId="0A9BF58B" w:rsidR="000844A0" w:rsidRDefault="002F69B9" w:rsidP="000844A0">
            <w:r w:rsidRPr="002F69B9">
              <w:t>The user account system of the repository portal.</w:t>
            </w:r>
          </w:p>
        </w:tc>
      </w:tr>
      <w:tr w:rsidR="000844A0" w14:paraId="72DFB016" w14:textId="77777777" w:rsidTr="00904D3A">
        <w:tc>
          <w:tcPr>
            <w:tcW w:w="2802" w:type="dxa"/>
          </w:tcPr>
          <w:p w14:paraId="5A88D094" w14:textId="5DEABF4D" w:rsidR="000844A0" w:rsidRDefault="000844A0" w:rsidP="000844A0">
            <w:r w:rsidRPr="00FA683F">
              <w:t>Account Service</w:t>
            </w:r>
          </w:p>
        </w:tc>
        <w:tc>
          <w:tcPr>
            <w:tcW w:w="5720" w:type="dxa"/>
          </w:tcPr>
          <w:p w14:paraId="4DB6A4DE" w14:textId="25E96FF1" w:rsidR="000844A0" w:rsidRDefault="002F69B9" w:rsidP="000844A0">
            <w:r w:rsidRPr="002F69B9">
              <w:t xml:space="preserve">Personalized services provided by the repository for registered </w:t>
            </w:r>
            <w:r w:rsidRPr="002F69B9">
              <w:lastRenderedPageBreak/>
              <w:t>users, such as favorites, browsing history, etc.</w:t>
            </w:r>
          </w:p>
        </w:tc>
      </w:tr>
      <w:tr w:rsidR="000844A0" w14:paraId="6780194B" w14:textId="77777777" w:rsidTr="00904D3A">
        <w:tc>
          <w:tcPr>
            <w:tcW w:w="2802" w:type="dxa"/>
          </w:tcPr>
          <w:p w14:paraId="0A733B39" w14:textId="11B9E696" w:rsidR="000844A0" w:rsidRDefault="000844A0" w:rsidP="000844A0">
            <w:r w:rsidRPr="00FA683F">
              <w:lastRenderedPageBreak/>
              <w:t>Sharing Agreement</w:t>
            </w:r>
          </w:p>
        </w:tc>
        <w:tc>
          <w:tcPr>
            <w:tcW w:w="5720" w:type="dxa"/>
          </w:tcPr>
          <w:p w14:paraId="01B3BDAC" w14:textId="6A576A90" w:rsidR="000844A0" w:rsidRDefault="002F69B9" w:rsidP="000844A0">
            <w:r w:rsidRPr="002F69B9">
              <w:t>Whether the repository provides specific agreements or specifications for the sharing of data elements.</w:t>
            </w:r>
          </w:p>
        </w:tc>
      </w:tr>
      <w:tr w:rsidR="000844A0" w14:paraId="29BE288C" w14:textId="77777777" w:rsidTr="00904D3A">
        <w:tc>
          <w:tcPr>
            <w:tcW w:w="2802" w:type="dxa"/>
          </w:tcPr>
          <w:p w14:paraId="385739BA" w14:textId="23CFB467" w:rsidR="000844A0" w:rsidRDefault="000844A0" w:rsidP="000844A0">
            <w:r w:rsidRPr="00FA683F">
              <w:t>Download Service</w:t>
            </w:r>
          </w:p>
        </w:tc>
        <w:tc>
          <w:tcPr>
            <w:tcW w:w="5720" w:type="dxa"/>
          </w:tcPr>
          <w:p w14:paraId="054E5922" w14:textId="29372A81" w:rsidR="000844A0" w:rsidRDefault="002F69B9" w:rsidP="000844A0">
            <w:r w:rsidRPr="002F69B9">
              <w:t>The situation of data resource download services provided by the repository, including downloadable quantity, batch download, etc.</w:t>
            </w:r>
          </w:p>
        </w:tc>
      </w:tr>
      <w:tr w:rsidR="000844A0" w14:paraId="02F9C4A1" w14:textId="77777777" w:rsidTr="00904D3A">
        <w:tc>
          <w:tcPr>
            <w:tcW w:w="2802" w:type="dxa"/>
          </w:tcPr>
          <w:p w14:paraId="7F26495D" w14:textId="724897D3" w:rsidR="000844A0" w:rsidRDefault="000844A0" w:rsidP="000844A0">
            <w:r w:rsidRPr="00FA683F">
              <w:t>Download granularity</w:t>
            </w:r>
          </w:p>
        </w:tc>
        <w:tc>
          <w:tcPr>
            <w:tcW w:w="5720" w:type="dxa"/>
          </w:tcPr>
          <w:p w14:paraId="7AD97210" w14:textId="017FD26F" w:rsidR="000844A0" w:rsidRDefault="002F69B9" w:rsidP="000844A0">
            <w:r w:rsidRPr="002F69B9">
              <w:t>The levels at which the repository provides data resource download services.</w:t>
            </w:r>
          </w:p>
        </w:tc>
      </w:tr>
      <w:tr w:rsidR="000844A0" w14:paraId="2BD44DC1" w14:textId="77777777" w:rsidTr="00904D3A">
        <w:tc>
          <w:tcPr>
            <w:tcW w:w="2802" w:type="dxa"/>
          </w:tcPr>
          <w:p w14:paraId="42F90EDC" w14:textId="65F573A2" w:rsidR="000844A0" w:rsidRDefault="000844A0" w:rsidP="000844A0">
            <w:r w:rsidRPr="00FA683F">
              <w:t>Export Format</w:t>
            </w:r>
          </w:p>
        </w:tc>
        <w:tc>
          <w:tcPr>
            <w:tcW w:w="5720" w:type="dxa"/>
          </w:tcPr>
          <w:p w14:paraId="67BBD481" w14:textId="4F8C85AC" w:rsidR="000844A0" w:rsidRDefault="002F69B9" w:rsidP="000844A0">
            <w:r w:rsidRPr="002F69B9">
              <w:t>The formats available for data resources.</w:t>
            </w:r>
          </w:p>
        </w:tc>
      </w:tr>
      <w:tr w:rsidR="000844A0" w14:paraId="59E7F250" w14:textId="77777777" w:rsidTr="00904D3A">
        <w:tc>
          <w:tcPr>
            <w:tcW w:w="2802" w:type="dxa"/>
          </w:tcPr>
          <w:p w14:paraId="0AB7A661" w14:textId="146202F8" w:rsidR="000844A0" w:rsidRDefault="000844A0" w:rsidP="000844A0">
            <w:r w:rsidRPr="00FA683F">
              <w:t>Comparison Tool</w:t>
            </w:r>
          </w:p>
        </w:tc>
        <w:tc>
          <w:tcPr>
            <w:tcW w:w="5720" w:type="dxa"/>
          </w:tcPr>
          <w:p w14:paraId="427692BB" w14:textId="6864EEAE" w:rsidR="000844A0" w:rsidRDefault="002F69B9" w:rsidP="000844A0">
            <w:r w:rsidRPr="002F69B9">
              <w:t>The data element comparison tool provided by the repository to assist in the comparison of related data elements.</w:t>
            </w:r>
          </w:p>
        </w:tc>
      </w:tr>
      <w:tr w:rsidR="000844A0" w14:paraId="34853395" w14:textId="77777777" w:rsidTr="00904D3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2" w:type="dxa"/>
          </w:tcPr>
          <w:p w14:paraId="3247D3DC" w14:textId="0F1893E7" w:rsidR="000844A0" w:rsidRDefault="000844A0" w:rsidP="000844A0">
            <w:r w:rsidRPr="00FA683F">
              <w:t>Other Tools</w:t>
            </w:r>
          </w:p>
        </w:tc>
        <w:tc>
          <w:tcPr>
            <w:tcW w:w="5720" w:type="dxa"/>
          </w:tcPr>
          <w:p w14:paraId="08976EE0" w14:textId="0F465074" w:rsidR="000844A0" w:rsidRDefault="002F69B9" w:rsidP="000844A0">
            <w:r w:rsidRPr="002F69B9">
              <w:t>Whether the repository provides other related tools to assist in the creation, analysis, and use of data elements.</w:t>
            </w:r>
          </w:p>
        </w:tc>
      </w:tr>
    </w:tbl>
    <w:p w14:paraId="2EC21CDC" w14:textId="77777777" w:rsidR="001E0B55" w:rsidRDefault="001E0B55"/>
    <w:p w14:paraId="2F3CF64E" w14:textId="54E4A5B7" w:rsidR="00172209" w:rsidRPr="00C53691" w:rsidRDefault="00172209" w:rsidP="00172209">
      <w:pPr>
        <w:pStyle w:val="a8"/>
        <w:keepNext/>
      </w:pPr>
      <w:r w:rsidRPr="00904D3A">
        <w:rPr>
          <w:b/>
          <w:bCs/>
        </w:rPr>
        <w:t xml:space="preserve">Table </w:t>
      </w:r>
      <w:r w:rsidR="002716CD">
        <w:rPr>
          <w:b/>
          <w:bCs/>
        </w:rPr>
        <w:t>S</w:t>
      </w:r>
      <w:r w:rsidRPr="00904D3A">
        <w:rPr>
          <w:b/>
          <w:bCs/>
        </w:rPr>
        <w:fldChar w:fldCharType="begin"/>
      </w:r>
      <w:r w:rsidRPr="00904D3A">
        <w:rPr>
          <w:b/>
          <w:bCs/>
        </w:rPr>
        <w:instrText xml:space="preserve"> SEQ Table \* ARABIC </w:instrText>
      </w:r>
      <w:r w:rsidRPr="00904D3A">
        <w:rPr>
          <w:b/>
          <w:bCs/>
        </w:rPr>
        <w:fldChar w:fldCharType="separate"/>
      </w:r>
      <w:r w:rsidRPr="00904D3A">
        <w:rPr>
          <w:b/>
          <w:bCs/>
          <w:noProof/>
        </w:rPr>
        <w:t>6</w:t>
      </w:r>
      <w:r w:rsidRPr="00904D3A">
        <w:rPr>
          <w:b/>
          <w:bCs/>
        </w:rPr>
        <w:fldChar w:fldCharType="end"/>
      </w:r>
      <w:r w:rsidR="00C53691" w:rsidRPr="00295E49">
        <w:rPr>
          <w:b/>
          <w:bCs/>
        </w:rPr>
        <w:t>.</w:t>
      </w:r>
      <w:r w:rsidR="00C53691">
        <w:rPr>
          <w:rFonts w:hint="eastAsia"/>
        </w:rPr>
        <w:t xml:space="preserve"> </w:t>
      </w:r>
      <w:r w:rsidR="00C53691" w:rsidRPr="000A6464">
        <w:t xml:space="preserve">Description of </w:t>
      </w:r>
      <w:r w:rsidR="00532656" w:rsidRPr="00532656">
        <w:t>Usability</w:t>
      </w:r>
      <w:r w:rsidR="00C53691" w:rsidRPr="000A6464">
        <w:t xml:space="preserve"> </w:t>
      </w:r>
      <w:r w:rsidR="00C53691">
        <w:rPr>
          <w:rFonts w:hint="eastAsia"/>
        </w:rPr>
        <w:t>indicator</w:t>
      </w:r>
      <w:r w:rsidR="00C53691" w:rsidRPr="000A6464">
        <w:t>s</w:t>
      </w:r>
      <w:r w:rsidR="00C53691">
        <w:rPr>
          <w:rFonts w:hint="eastAsia"/>
        </w:rPr>
        <w:t>.</w:t>
      </w:r>
    </w:p>
    <w:tbl>
      <w:tblPr>
        <w:tblStyle w:val="11"/>
        <w:tblW w:w="0" w:type="auto"/>
        <w:tblLook w:val="04E0" w:firstRow="1" w:lastRow="1" w:firstColumn="1" w:lastColumn="0" w:noHBand="0" w:noVBand="1"/>
      </w:tblPr>
      <w:tblGrid>
        <w:gridCol w:w="1068"/>
        <w:gridCol w:w="1819"/>
        <w:gridCol w:w="5419"/>
      </w:tblGrid>
      <w:tr w:rsidR="009312FE" w14:paraId="12B00EBC" w14:textId="77777777" w:rsidTr="00904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43" w:type="dxa"/>
            <w:gridSpan w:val="2"/>
          </w:tcPr>
          <w:p w14:paraId="71EBC5BC" w14:textId="6A364155" w:rsidR="009312FE" w:rsidRDefault="009312FE">
            <w:r w:rsidRPr="00B520D9">
              <w:t>Indicators</w:t>
            </w:r>
          </w:p>
        </w:tc>
        <w:tc>
          <w:tcPr>
            <w:tcW w:w="5579" w:type="dxa"/>
          </w:tcPr>
          <w:p w14:paraId="7D0DBA46" w14:textId="2F5068A1" w:rsidR="009312FE" w:rsidRDefault="009312FE">
            <w:r>
              <w:rPr>
                <w:rFonts w:hint="eastAsia"/>
              </w:rPr>
              <w:t>Description</w:t>
            </w:r>
          </w:p>
        </w:tc>
      </w:tr>
      <w:tr w:rsidR="009312FE" w14:paraId="615D77BB" w14:textId="77777777" w:rsidTr="00904D3A">
        <w:tc>
          <w:tcPr>
            <w:tcW w:w="2943" w:type="dxa"/>
            <w:gridSpan w:val="2"/>
          </w:tcPr>
          <w:p w14:paraId="262F5641" w14:textId="5D35896C" w:rsidR="009312FE" w:rsidRPr="007E4B26" w:rsidRDefault="009312FE">
            <w:pPr>
              <w:rPr>
                <w:b/>
                <w:bCs/>
              </w:rPr>
            </w:pPr>
            <w:r w:rsidRPr="007E4B26">
              <w:rPr>
                <w:b/>
                <w:bCs/>
              </w:rPr>
              <w:t>Openness</w:t>
            </w:r>
          </w:p>
        </w:tc>
        <w:tc>
          <w:tcPr>
            <w:tcW w:w="5579" w:type="dxa"/>
          </w:tcPr>
          <w:p w14:paraId="010CC13A" w14:textId="2F7BF986" w:rsidR="009312FE" w:rsidRDefault="00D32C6D">
            <w:r w:rsidRPr="00D32C6D">
              <w:t>The degree of openness of data resources and services in the repository.</w:t>
            </w:r>
          </w:p>
        </w:tc>
      </w:tr>
      <w:tr w:rsidR="00B520D9" w14:paraId="581179ED" w14:textId="77777777" w:rsidTr="00904D3A">
        <w:tc>
          <w:tcPr>
            <w:tcW w:w="1101" w:type="dxa"/>
          </w:tcPr>
          <w:p w14:paraId="59C71A79" w14:textId="77777777" w:rsidR="00B520D9" w:rsidRDefault="00B520D9" w:rsidP="00B520D9"/>
        </w:tc>
        <w:tc>
          <w:tcPr>
            <w:tcW w:w="1842" w:type="dxa"/>
          </w:tcPr>
          <w:p w14:paraId="464F7B95" w14:textId="0F0ABA17" w:rsidR="00B520D9" w:rsidRDefault="00B520D9" w:rsidP="00B520D9">
            <w:r w:rsidRPr="00F27FE6">
              <w:t>Open access</w:t>
            </w:r>
          </w:p>
        </w:tc>
        <w:tc>
          <w:tcPr>
            <w:tcW w:w="5579" w:type="dxa"/>
          </w:tcPr>
          <w:p w14:paraId="7244E4FC" w14:textId="05A3F26C" w:rsidR="00B520D9" w:rsidRDefault="00D32C6D" w:rsidP="00B520D9">
            <w:r w:rsidRPr="00D32C6D">
              <w:t>The types of data resources open in the repository.</w:t>
            </w:r>
          </w:p>
        </w:tc>
      </w:tr>
      <w:tr w:rsidR="00B520D9" w14:paraId="27FCEDDE" w14:textId="77777777" w:rsidTr="00904D3A">
        <w:tc>
          <w:tcPr>
            <w:tcW w:w="1101" w:type="dxa"/>
          </w:tcPr>
          <w:p w14:paraId="317F65F8" w14:textId="77777777" w:rsidR="00B520D9" w:rsidRDefault="00B520D9" w:rsidP="00B520D9"/>
        </w:tc>
        <w:tc>
          <w:tcPr>
            <w:tcW w:w="1842" w:type="dxa"/>
          </w:tcPr>
          <w:p w14:paraId="7F77B202" w14:textId="2991C9D1" w:rsidR="00B520D9" w:rsidRDefault="00B520D9" w:rsidP="00B520D9">
            <w:r w:rsidRPr="00F27FE6">
              <w:t>restriction</w:t>
            </w:r>
          </w:p>
        </w:tc>
        <w:tc>
          <w:tcPr>
            <w:tcW w:w="5579" w:type="dxa"/>
          </w:tcPr>
          <w:p w14:paraId="2DF4EB8B" w14:textId="6C20AAD0" w:rsidR="00B520D9" w:rsidRDefault="00D32C6D" w:rsidP="00B520D9">
            <w:r w:rsidRPr="00D32C6D">
              <w:t xml:space="preserve">Whether there are restrictions on </w:t>
            </w:r>
            <w:r w:rsidR="00B76238">
              <w:rPr>
                <w:rFonts w:hint="eastAsia"/>
              </w:rPr>
              <w:t xml:space="preserve">browsing </w:t>
            </w:r>
            <w:r w:rsidRPr="00D32C6D">
              <w:t>data resources.</w:t>
            </w:r>
          </w:p>
        </w:tc>
      </w:tr>
      <w:tr w:rsidR="00B520D9" w14:paraId="1C2874EF" w14:textId="77777777" w:rsidTr="00904D3A">
        <w:tc>
          <w:tcPr>
            <w:tcW w:w="1101" w:type="dxa"/>
          </w:tcPr>
          <w:p w14:paraId="2D3E243B" w14:textId="77777777" w:rsidR="00B520D9" w:rsidRDefault="00B520D9" w:rsidP="00B520D9"/>
        </w:tc>
        <w:tc>
          <w:tcPr>
            <w:tcW w:w="1842" w:type="dxa"/>
          </w:tcPr>
          <w:p w14:paraId="4400C952" w14:textId="58F81903" w:rsidR="00B520D9" w:rsidRDefault="00B520D9" w:rsidP="00B520D9">
            <w:r w:rsidRPr="00F27FE6">
              <w:t>create and submit</w:t>
            </w:r>
          </w:p>
        </w:tc>
        <w:tc>
          <w:tcPr>
            <w:tcW w:w="5579" w:type="dxa"/>
          </w:tcPr>
          <w:p w14:paraId="6D38191E" w14:textId="352A7EB1" w:rsidR="00B520D9" w:rsidRDefault="00D32C6D" w:rsidP="00B520D9">
            <w:r w:rsidRPr="00D32C6D">
              <w:t>Whether the creation and submission services of data elements are open to individual users.</w:t>
            </w:r>
          </w:p>
        </w:tc>
      </w:tr>
      <w:tr w:rsidR="00B520D9" w14:paraId="2F3A04A0" w14:textId="77777777" w:rsidTr="00904D3A">
        <w:tc>
          <w:tcPr>
            <w:tcW w:w="1101" w:type="dxa"/>
          </w:tcPr>
          <w:p w14:paraId="571AB0FE" w14:textId="77777777" w:rsidR="00B520D9" w:rsidRDefault="00B520D9" w:rsidP="00B520D9"/>
        </w:tc>
        <w:tc>
          <w:tcPr>
            <w:tcW w:w="1842" w:type="dxa"/>
          </w:tcPr>
          <w:p w14:paraId="3604D4A5" w14:textId="40E469DF" w:rsidR="00B520D9" w:rsidRDefault="00B520D9" w:rsidP="00B520D9">
            <w:r w:rsidRPr="00F27FE6">
              <w:t>Open source</w:t>
            </w:r>
          </w:p>
        </w:tc>
        <w:tc>
          <w:tcPr>
            <w:tcW w:w="5579" w:type="dxa"/>
          </w:tcPr>
          <w:p w14:paraId="725E85A5" w14:textId="0A467C42" w:rsidR="00B520D9" w:rsidRDefault="00D32C6D" w:rsidP="00B520D9">
            <w:r w:rsidRPr="00D32C6D">
              <w:t>Whether the repository is open source.</w:t>
            </w:r>
          </w:p>
        </w:tc>
      </w:tr>
      <w:tr w:rsidR="00B520D9" w14:paraId="37AA19CE" w14:textId="77777777" w:rsidTr="00904D3A">
        <w:tc>
          <w:tcPr>
            <w:tcW w:w="1101" w:type="dxa"/>
          </w:tcPr>
          <w:p w14:paraId="5FD0475D" w14:textId="77777777" w:rsidR="00B520D9" w:rsidRDefault="00B520D9" w:rsidP="00B520D9"/>
        </w:tc>
        <w:tc>
          <w:tcPr>
            <w:tcW w:w="1842" w:type="dxa"/>
          </w:tcPr>
          <w:p w14:paraId="544EA170" w14:textId="15BE6B6D" w:rsidR="00B520D9" w:rsidRDefault="00B520D9" w:rsidP="00B520D9">
            <w:r w:rsidRPr="00F27FE6">
              <w:t>auxiliary tool</w:t>
            </w:r>
          </w:p>
        </w:tc>
        <w:tc>
          <w:tcPr>
            <w:tcW w:w="5579" w:type="dxa"/>
          </w:tcPr>
          <w:p w14:paraId="679419AE" w14:textId="18ED6611" w:rsidR="00B520D9" w:rsidRDefault="00B76238" w:rsidP="00B520D9">
            <w:r w:rsidRPr="00B76238">
              <w:t>Whether the repository's tool services are open.</w:t>
            </w:r>
          </w:p>
        </w:tc>
      </w:tr>
      <w:tr w:rsidR="009312FE" w14:paraId="2E3DE649" w14:textId="77777777" w:rsidTr="00904D3A">
        <w:tc>
          <w:tcPr>
            <w:tcW w:w="2943" w:type="dxa"/>
            <w:gridSpan w:val="2"/>
          </w:tcPr>
          <w:p w14:paraId="63B7E16B" w14:textId="5EAD2C97" w:rsidR="009312FE" w:rsidRPr="007E4B26" w:rsidRDefault="009312FE">
            <w:pPr>
              <w:rPr>
                <w:b/>
                <w:bCs/>
              </w:rPr>
            </w:pPr>
            <w:r w:rsidRPr="007E4B26">
              <w:rPr>
                <w:b/>
                <w:bCs/>
              </w:rPr>
              <w:t>Accessibility</w:t>
            </w:r>
          </w:p>
        </w:tc>
        <w:tc>
          <w:tcPr>
            <w:tcW w:w="5579" w:type="dxa"/>
          </w:tcPr>
          <w:p w14:paraId="204FBE22" w14:textId="69F9A955" w:rsidR="009312FE" w:rsidRDefault="00B76238">
            <w:r w:rsidRPr="00B76238">
              <w:t>The degree of accessibility of data resources in the repository.</w:t>
            </w:r>
          </w:p>
        </w:tc>
      </w:tr>
      <w:tr w:rsidR="002430A1" w14:paraId="563E9483" w14:textId="77777777" w:rsidTr="00904D3A">
        <w:tc>
          <w:tcPr>
            <w:tcW w:w="1101" w:type="dxa"/>
          </w:tcPr>
          <w:p w14:paraId="17B84062" w14:textId="77777777" w:rsidR="002430A1" w:rsidRDefault="002430A1" w:rsidP="002430A1"/>
        </w:tc>
        <w:tc>
          <w:tcPr>
            <w:tcW w:w="1842" w:type="dxa"/>
          </w:tcPr>
          <w:p w14:paraId="128ABC7B" w14:textId="0051DC63" w:rsidR="002430A1" w:rsidRDefault="002430A1" w:rsidP="002430A1">
            <w:r w:rsidRPr="007F0DBB">
              <w:t>method</w:t>
            </w:r>
          </w:p>
        </w:tc>
        <w:tc>
          <w:tcPr>
            <w:tcW w:w="5579" w:type="dxa"/>
          </w:tcPr>
          <w:p w14:paraId="6F6D7C18" w14:textId="53F4F6C7" w:rsidR="002430A1" w:rsidRDefault="00B76238" w:rsidP="002430A1">
            <w:r w:rsidRPr="00B76238">
              <w:t>The method of obtaining data resources.</w:t>
            </w:r>
          </w:p>
        </w:tc>
      </w:tr>
      <w:tr w:rsidR="002430A1" w14:paraId="45BBA98F" w14:textId="77777777" w:rsidTr="00904D3A">
        <w:tc>
          <w:tcPr>
            <w:tcW w:w="1101" w:type="dxa"/>
          </w:tcPr>
          <w:p w14:paraId="39D43FBB" w14:textId="77777777" w:rsidR="002430A1" w:rsidRDefault="002430A1" w:rsidP="002430A1"/>
        </w:tc>
        <w:tc>
          <w:tcPr>
            <w:tcW w:w="1842" w:type="dxa"/>
          </w:tcPr>
          <w:p w14:paraId="1E9DB01E" w14:textId="5F8072AB" w:rsidR="002430A1" w:rsidRDefault="002430A1" w:rsidP="002430A1">
            <w:r w:rsidRPr="007F0DBB">
              <w:t>limitation</w:t>
            </w:r>
          </w:p>
        </w:tc>
        <w:tc>
          <w:tcPr>
            <w:tcW w:w="5579" w:type="dxa"/>
          </w:tcPr>
          <w:p w14:paraId="227A37CE" w14:textId="28A1BAAD" w:rsidR="002430A1" w:rsidRDefault="00B76238" w:rsidP="002430A1">
            <w:r w:rsidRPr="00B76238">
              <w:t>Whether there are restrictions on obtaining data resources.</w:t>
            </w:r>
          </w:p>
        </w:tc>
      </w:tr>
      <w:tr w:rsidR="002430A1" w14:paraId="192B0733" w14:textId="77777777" w:rsidTr="00904D3A">
        <w:tc>
          <w:tcPr>
            <w:tcW w:w="1101" w:type="dxa"/>
          </w:tcPr>
          <w:p w14:paraId="4B64B6FA" w14:textId="77777777" w:rsidR="002430A1" w:rsidRDefault="002430A1" w:rsidP="002430A1"/>
        </w:tc>
        <w:tc>
          <w:tcPr>
            <w:tcW w:w="1842" w:type="dxa"/>
          </w:tcPr>
          <w:p w14:paraId="71CC8177" w14:textId="5DBBE682" w:rsidR="002430A1" w:rsidRDefault="002430A1" w:rsidP="002430A1">
            <w:r w:rsidRPr="007F0DBB">
              <w:t>Batch download</w:t>
            </w:r>
          </w:p>
        </w:tc>
        <w:tc>
          <w:tcPr>
            <w:tcW w:w="5579" w:type="dxa"/>
          </w:tcPr>
          <w:p w14:paraId="4D8F9A9B" w14:textId="000310E1" w:rsidR="002430A1" w:rsidRDefault="00A241E9" w:rsidP="002430A1">
            <w:r w:rsidRPr="00A241E9">
              <w:t>Whether batch acquisition services of data resources are provided.</w:t>
            </w:r>
          </w:p>
        </w:tc>
      </w:tr>
      <w:tr w:rsidR="002430A1" w14:paraId="407964E3" w14:textId="77777777" w:rsidTr="00904D3A">
        <w:tc>
          <w:tcPr>
            <w:tcW w:w="1101" w:type="dxa"/>
          </w:tcPr>
          <w:p w14:paraId="22BFEFAB" w14:textId="77777777" w:rsidR="002430A1" w:rsidRDefault="002430A1" w:rsidP="002430A1"/>
        </w:tc>
        <w:tc>
          <w:tcPr>
            <w:tcW w:w="1842" w:type="dxa"/>
          </w:tcPr>
          <w:p w14:paraId="385A392E" w14:textId="0C86F008" w:rsidR="002430A1" w:rsidRDefault="002430A1" w:rsidP="002430A1">
            <w:r w:rsidRPr="007F0DBB">
              <w:t>Quantity limitation</w:t>
            </w:r>
          </w:p>
        </w:tc>
        <w:tc>
          <w:tcPr>
            <w:tcW w:w="5579" w:type="dxa"/>
          </w:tcPr>
          <w:p w14:paraId="78506D2E" w14:textId="4999089F" w:rsidR="002430A1" w:rsidRDefault="00A241E9" w:rsidP="002430A1">
            <w:r w:rsidRPr="00A241E9">
              <w:t>Whether there are quantity limits on obtaining data resources.</w:t>
            </w:r>
          </w:p>
        </w:tc>
      </w:tr>
      <w:tr w:rsidR="009312FE" w14:paraId="24E093B2" w14:textId="77777777" w:rsidTr="00904D3A">
        <w:tc>
          <w:tcPr>
            <w:tcW w:w="2943" w:type="dxa"/>
            <w:gridSpan w:val="2"/>
          </w:tcPr>
          <w:p w14:paraId="4AE8E3FD" w14:textId="4C0118C2" w:rsidR="009312FE" w:rsidRPr="007E4B26" w:rsidRDefault="009312FE">
            <w:pPr>
              <w:rPr>
                <w:b/>
                <w:bCs/>
              </w:rPr>
            </w:pPr>
            <w:r w:rsidRPr="007E4B26">
              <w:rPr>
                <w:b/>
                <w:bCs/>
              </w:rPr>
              <w:t>Intelligibility</w:t>
            </w:r>
          </w:p>
        </w:tc>
        <w:tc>
          <w:tcPr>
            <w:tcW w:w="5579" w:type="dxa"/>
          </w:tcPr>
          <w:p w14:paraId="637F4756" w14:textId="2977BC28" w:rsidR="009312FE" w:rsidRDefault="00A241E9">
            <w:r w:rsidRPr="00A241E9">
              <w:t xml:space="preserve">Whether users can better understand </w:t>
            </w:r>
            <w:r>
              <w:rPr>
                <w:rFonts w:hint="eastAsia"/>
              </w:rPr>
              <w:t xml:space="preserve">and use </w:t>
            </w:r>
            <w:r w:rsidRPr="00A241E9">
              <w:t>data element resources.</w:t>
            </w:r>
          </w:p>
        </w:tc>
      </w:tr>
      <w:tr w:rsidR="006A614A" w14:paraId="1AE6410A" w14:textId="77777777" w:rsidTr="00904D3A">
        <w:tc>
          <w:tcPr>
            <w:tcW w:w="1101" w:type="dxa"/>
          </w:tcPr>
          <w:p w14:paraId="568EEB41" w14:textId="77777777" w:rsidR="006A614A" w:rsidRDefault="006A614A" w:rsidP="006A614A"/>
        </w:tc>
        <w:tc>
          <w:tcPr>
            <w:tcW w:w="1842" w:type="dxa"/>
          </w:tcPr>
          <w:p w14:paraId="43E4036A" w14:textId="70BCB39A" w:rsidR="006A614A" w:rsidRDefault="006A614A" w:rsidP="006A614A">
            <w:r w:rsidRPr="00E81481">
              <w:t>User guide</w:t>
            </w:r>
          </w:p>
        </w:tc>
        <w:tc>
          <w:tcPr>
            <w:tcW w:w="5579" w:type="dxa"/>
          </w:tcPr>
          <w:p w14:paraId="1D63DB71" w14:textId="7DD3B25B" w:rsidR="006A614A" w:rsidRDefault="00A241E9" w:rsidP="006A614A">
            <w:r w:rsidRPr="00A241E9">
              <w:t>Whether the repository provides a user guide.</w:t>
            </w:r>
          </w:p>
        </w:tc>
      </w:tr>
      <w:tr w:rsidR="006A614A" w14:paraId="2C9E344C" w14:textId="77777777" w:rsidTr="00904D3A">
        <w:tc>
          <w:tcPr>
            <w:tcW w:w="1101" w:type="dxa"/>
          </w:tcPr>
          <w:p w14:paraId="0E59DEF3" w14:textId="77777777" w:rsidR="006A614A" w:rsidRDefault="006A614A" w:rsidP="006A614A"/>
        </w:tc>
        <w:tc>
          <w:tcPr>
            <w:tcW w:w="1842" w:type="dxa"/>
          </w:tcPr>
          <w:p w14:paraId="28CABA3D" w14:textId="124317A1" w:rsidR="006A614A" w:rsidRDefault="006A614A" w:rsidP="006A614A">
            <w:r w:rsidRPr="00E81481">
              <w:t>DE Tutorial</w:t>
            </w:r>
          </w:p>
        </w:tc>
        <w:tc>
          <w:tcPr>
            <w:tcW w:w="5579" w:type="dxa"/>
          </w:tcPr>
          <w:p w14:paraId="04578537" w14:textId="7343E73C" w:rsidR="006A614A" w:rsidRDefault="00A241E9" w:rsidP="006A614A">
            <w:r w:rsidRPr="00A241E9">
              <w:t>Whether basic teaching content about data elements is provided.</w:t>
            </w:r>
          </w:p>
        </w:tc>
      </w:tr>
      <w:tr w:rsidR="006A614A" w14:paraId="56A6A27A" w14:textId="77777777" w:rsidTr="00904D3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4C490C9E" w14:textId="77777777" w:rsidR="006A614A" w:rsidRDefault="006A614A" w:rsidP="006A614A"/>
        </w:tc>
        <w:tc>
          <w:tcPr>
            <w:tcW w:w="1842" w:type="dxa"/>
          </w:tcPr>
          <w:p w14:paraId="2975EE67" w14:textId="32EE388E" w:rsidR="006A614A" w:rsidRDefault="006A614A" w:rsidP="006A614A">
            <w:r w:rsidRPr="00E81481">
              <w:t>DE Complexity</w:t>
            </w:r>
          </w:p>
        </w:tc>
        <w:tc>
          <w:tcPr>
            <w:tcW w:w="5579" w:type="dxa"/>
          </w:tcPr>
          <w:p w14:paraId="2C47B990" w14:textId="2047391F" w:rsidR="006A614A" w:rsidRPr="00A241E9" w:rsidRDefault="00A241E9" w:rsidP="006A614A">
            <w:r>
              <w:t>The complexity of data elements, mainly based on their structure, the amount of information provided, etc.</w:t>
            </w:r>
          </w:p>
        </w:tc>
      </w:tr>
    </w:tbl>
    <w:p w14:paraId="2A689146" w14:textId="77777777" w:rsidR="00904D3A" w:rsidRDefault="00904D3A"/>
    <w:sectPr w:rsidR="00904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C5C9C" w14:textId="77777777" w:rsidR="007F503A" w:rsidRDefault="007F503A" w:rsidP="000754B3">
      <w:r>
        <w:separator/>
      </w:r>
    </w:p>
  </w:endnote>
  <w:endnote w:type="continuationSeparator" w:id="0">
    <w:p w14:paraId="16681EAE" w14:textId="77777777" w:rsidR="007F503A" w:rsidRDefault="007F503A" w:rsidP="00075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45389" w14:textId="77777777" w:rsidR="007F503A" w:rsidRDefault="007F503A" w:rsidP="000754B3">
      <w:r>
        <w:separator/>
      </w:r>
    </w:p>
  </w:footnote>
  <w:footnote w:type="continuationSeparator" w:id="0">
    <w:p w14:paraId="59593E39" w14:textId="77777777" w:rsidR="007F503A" w:rsidRDefault="007F503A" w:rsidP="00075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685"/>
    <w:rsid w:val="000754B3"/>
    <w:rsid w:val="000844A0"/>
    <w:rsid w:val="00091DBA"/>
    <w:rsid w:val="000A6464"/>
    <w:rsid w:val="000C695C"/>
    <w:rsid w:val="000C7DDE"/>
    <w:rsid w:val="000E454D"/>
    <w:rsid w:val="00124869"/>
    <w:rsid w:val="00146445"/>
    <w:rsid w:val="00167FA0"/>
    <w:rsid w:val="00170252"/>
    <w:rsid w:val="00172209"/>
    <w:rsid w:val="001A0AC3"/>
    <w:rsid w:val="001E0B55"/>
    <w:rsid w:val="001E305C"/>
    <w:rsid w:val="002234FF"/>
    <w:rsid w:val="002430A1"/>
    <w:rsid w:val="002716CD"/>
    <w:rsid w:val="002740A2"/>
    <w:rsid w:val="00295E49"/>
    <w:rsid w:val="002A7452"/>
    <w:rsid w:val="002B351A"/>
    <w:rsid w:val="002F1112"/>
    <w:rsid w:val="002F69B9"/>
    <w:rsid w:val="00337E6B"/>
    <w:rsid w:val="0034557F"/>
    <w:rsid w:val="00356608"/>
    <w:rsid w:val="00374519"/>
    <w:rsid w:val="00391498"/>
    <w:rsid w:val="003E6EBB"/>
    <w:rsid w:val="0042133A"/>
    <w:rsid w:val="004330C3"/>
    <w:rsid w:val="00451BD8"/>
    <w:rsid w:val="00476254"/>
    <w:rsid w:val="004B7B93"/>
    <w:rsid w:val="004C3685"/>
    <w:rsid w:val="004D63A7"/>
    <w:rsid w:val="005248D7"/>
    <w:rsid w:val="005306A8"/>
    <w:rsid w:val="00532656"/>
    <w:rsid w:val="00534552"/>
    <w:rsid w:val="0057574F"/>
    <w:rsid w:val="00583ACD"/>
    <w:rsid w:val="0058463F"/>
    <w:rsid w:val="00586E55"/>
    <w:rsid w:val="0062244F"/>
    <w:rsid w:val="006235F1"/>
    <w:rsid w:val="00637ED7"/>
    <w:rsid w:val="00650AF9"/>
    <w:rsid w:val="006A2BCD"/>
    <w:rsid w:val="006A614A"/>
    <w:rsid w:val="006C0679"/>
    <w:rsid w:val="006D4EDE"/>
    <w:rsid w:val="00717237"/>
    <w:rsid w:val="00726852"/>
    <w:rsid w:val="007342EA"/>
    <w:rsid w:val="007C3365"/>
    <w:rsid w:val="007C3E94"/>
    <w:rsid w:val="007E4B26"/>
    <w:rsid w:val="007F503A"/>
    <w:rsid w:val="00812A02"/>
    <w:rsid w:val="008369A9"/>
    <w:rsid w:val="00891D3F"/>
    <w:rsid w:val="00904D3A"/>
    <w:rsid w:val="00906287"/>
    <w:rsid w:val="009312FE"/>
    <w:rsid w:val="00942C3E"/>
    <w:rsid w:val="009547C2"/>
    <w:rsid w:val="009A5CA1"/>
    <w:rsid w:val="009C1A74"/>
    <w:rsid w:val="00A13929"/>
    <w:rsid w:val="00A241E9"/>
    <w:rsid w:val="00A248B8"/>
    <w:rsid w:val="00A50B81"/>
    <w:rsid w:val="00A6078D"/>
    <w:rsid w:val="00A61F96"/>
    <w:rsid w:val="00A82917"/>
    <w:rsid w:val="00AB59C3"/>
    <w:rsid w:val="00AC71A7"/>
    <w:rsid w:val="00B1068A"/>
    <w:rsid w:val="00B10D9C"/>
    <w:rsid w:val="00B219D9"/>
    <w:rsid w:val="00B27D07"/>
    <w:rsid w:val="00B520D9"/>
    <w:rsid w:val="00B54060"/>
    <w:rsid w:val="00B76238"/>
    <w:rsid w:val="00B850B9"/>
    <w:rsid w:val="00B9558A"/>
    <w:rsid w:val="00BE49D8"/>
    <w:rsid w:val="00C03901"/>
    <w:rsid w:val="00C22C85"/>
    <w:rsid w:val="00C444A6"/>
    <w:rsid w:val="00C53691"/>
    <w:rsid w:val="00C56B19"/>
    <w:rsid w:val="00CE0AC5"/>
    <w:rsid w:val="00D02F7A"/>
    <w:rsid w:val="00D13F4E"/>
    <w:rsid w:val="00D32C6D"/>
    <w:rsid w:val="00D60439"/>
    <w:rsid w:val="00D92255"/>
    <w:rsid w:val="00E1174A"/>
    <w:rsid w:val="00E40DEE"/>
    <w:rsid w:val="00E44B7A"/>
    <w:rsid w:val="00E53337"/>
    <w:rsid w:val="00E906C9"/>
    <w:rsid w:val="00EB4C3F"/>
    <w:rsid w:val="00EC59AB"/>
    <w:rsid w:val="00EF0868"/>
    <w:rsid w:val="00F06189"/>
    <w:rsid w:val="00F215BE"/>
    <w:rsid w:val="00F36600"/>
    <w:rsid w:val="00F60B26"/>
    <w:rsid w:val="00F751D9"/>
    <w:rsid w:val="00F9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E37BD"/>
  <w15:chartTrackingRefBased/>
  <w15:docId w15:val="{89B9DB7F-943E-457F-A716-5714AE28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0D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4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4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4B3"/>
    <w:rPr>
      <w:sz w:val="18"/>
      <w:szCs w:val="18"/>
    </w:rPr>
  </w:style>
  <w:style w:type="table" w:styleId="a7">
    <w:name w:val="Table Grid"/>
    <w:basedOn w:val="a1"/>
    <w:uiPriority w:val="39"/>
    <w:rsid w:val="00075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812A02"/>
    <w:pPr>
      <w:spacing w:after="120"/>
    </w:pPr>
    <w:tblPr/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caption"/>
    <w:basedOn w:val="a"/>
    <w:next w:val="a"/>
    <w:uiPriority w:val="35"/>
    <w:unhideWhenUsed/>
    <w:qFormat/>
    <w:rsid w:val="000A6464"/>
    <w:rPr>
      <w:rFonts w:asciiTheme="majorHAnsi" w:eastAsia="黑体" w:hAnsiTheme="majorHAnsi" w:cstheme="majorBidi"/>
      <w:sz w:val="20"/>
      <w:szCs w:val="20"/>
    </w:rPr>
  </w:style>
  <w:style w:type="paragraph" w:customStyle="1" w:styleId="Tabletext">
    <w:name w:val="Tabletext"/>
    <w:basedOn w:val="a"/>
    <w:link w:val="TabletextChar"/>
    <w:uiPriority w:val="99"/>
    <w:qFormat/>
    <w:rsid w:val="00F215BE"/>
    <w:pPr>
      <w:widowControl/>
      <w:spacing w:after="120"/>
      <w:jc w:val="center"/>
    </w:pPr>
    <w:rPr>
      <w:rFonts w:ascii="Times New Roman" w:eastAsia="Times New Roman" w:hAnsi="Times New Roman" w:cs="Times New Roman"/>
      <w:kern w:val="0"/>
      <w:sz w:val="24"/>
      <w:szCs w:val="18"/>
      <w:lang w:eastAsia="en-US"/>
    </w:rPr>
  </w:style>
  <w:style w:type="character" w:customStyle="1" w:styleId="TabletextChar">
    <w:name w:val="Tabletext Char"/>
    <w:basedOn w:val="a0"/>
    <w:link w:val="Tabletext"/>
    <w:uiPriority w:val="99"/>
    <w:rsid w:val="00F215BE"/>
    <w:rPr>
      <w:rFonts w:ascii="Times New Roman" w:eastAsia="Times New Roman" w:hAnsi="Times New Roman" w:cs="Times New Roman"/>
      <w:kern w:val="0"/>
      <w:sz w:val="24"/>
      <w:szCs w:val="18"/>
      <w:lang w:eastAsia="en-US"/>
    </w:rPr>
  </w:style>
  <w:style w:type="character" w:customStyle="1" w:styleId="10">
    <w:name w:val="标题 1 字符"/>
    <w:basedOn w:val="a0"/>
    <w:link w:val="1"/>
    <w:uiPriority w:val="9"/>
    <w:rsid w:val="00E40DEE"/>
    <w:rPr>
      <w:b/>
      <w:bCs/>
      <w:kern w:val="44"/>
      <w:sz w:val="44"/>
      <w:szCs w:val="44"/>
    </w:rPr>
  </w:style>
  <w:style w:type="paragraph" w:styleId="a9">
    <w:name w:val="Revision"/>
    <w:hidden/>
    <w:uiPriority w:val="99"/>
    <w:semiHidden/>
    <w:rsid w:val="00271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35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1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FE07E-75D7-4816-B705-0D7EEE926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10</Words>
  <Characters>5193</Characters>
  <Application>Microsoft Office Word</Application>
  <DocSecurity>0</DocSecurity>
  <Lines>43</Lines>
  <Paragraphs>12</Paragraphs>
  <ScaleCrop>false</ScaleCrop>
  <Company/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ong Hu</dc:creator>
  <cp:keywords/>
  <dc:description/>
  <cp:lastModifiedBy>zhengyong Hu</cp:lastModifiedBy>
  <cp:revision>21</cp:revision>
  <dcterms:created xsi:type="dcterms:W3CDTF">2024-07-07T09:52:00Z</dcterms:created>
  <dcterms:modified xsi:type="dcterms:W3CDTF">2024-09-25T04:03:00Z</dcterms:modified>
</cp:coreProperties>
</file>